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8848D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Neotropical m</w:t>
      </w:r>
      <w:r w:rsidR="00F4234B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mmal diversity and the Great American Biotic Interchange: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>spatial and temporal variation in South America’s fossil record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2868E2" w:rsidRPr="00F4234B" w:rsidRDefault="00F4234B" w:rsidP="00117666">
      <w:pPr>
        <w:spacing w:before="240"/>
        <w:rPr>
          <w:b/>
          <w:lang w:val="es-PA"/>
        </w:rPr>
      </w:pPr>
      <w:r w:rsidRPr="00F4234B">
        <w:rPr>
          <w:b/>
          <w:lang w:val="es-PA"/>
        </w:rPr>
        <w:t>Juan D. Carrillo</w:t>
      </w:r>
      <w:r w:rsidRPr="00F4234B">
        <w:rPr>
          <w:b/>
          <w:vertAlign w:val="superscript"/>
          <w:lang w:val="es-PA"/>
        </w:rPr>
        <w:t>1</w:t>
      </w:r>
      <w:proofErr w:type="gramStart"/>
      <w:r w:rsidRPr="00F4234B">
        <w:rPr>
          <w:b/>
          <w:vertAlign w:val="superscript"/>
          <w:lang w:val="es-PA"/>
        </w:rPr>
        <w:t>,3</w:t>
      </w:r>
      <w:proofErr w:type="gramEnd"/>
      <w:r w:rsidRPr="00F4234B">
        <w:rPr>
          <w:b/>
          <w:lang w:val="es-PA"/>
        </w:rPr>
        <w:t>*, Analía Forasiepi</w:t>
      </w:r>
      <w:r w:rsidR="002868E2" w:rsidRPr="00F4234B">
        <w:rPr>
          <w:b/>
          <w:vertAlign w:val="superscript"/>
          <w:lang w:val="es-PA"/>
        </w:rPr>
        <w:t>2</w:t>
      </w:r>
      <w:r>
        <w:rPr>
          <w:b/>
          <w:lang w:val="es-PA"/>
        </w:rPr>
        <w:t>, Carlos Jaramillo</w:t>
      </w:r>
      <w:r w:rsidR="002868E2" w:rsidRPr="00F4234B">
        <w:rPr>
          <w:b/>
          <w:vertAlign w:val="superscript"/>
          <w:lang w:val="es-PA"/>
        </w:rPr>
        <w:t>3</w:t>
      </w:r>
      <w:r>
        <w:rPr>
          <w:b/>
          <w:vertAlign w:val="superscript"/>
          <w:lang w:val="es-PA"/>
        </w:rPr>
        <w:t xml:space="preserve"> </w:t>
      </w:r>
      <w:r>
        <w:rPr>
          <w:b/>
          <w:lang w:val="es-PA"/>
        </w:rPr>
        <w:t>, Marcelo R. Sánchez-Villagra</w:t>
      </w:r>
      <w:r>
        <w:rPr>
          <w:b/>
          <w:vertAlign w:val="superscript"/>
          <w:lang w:val="es-PA"/>
        </w:rPr>
        <w:t>1</w:t>
      </w:r>
    </w:p>
    <w:p w:rsidR="002868E2" w:rsidRPr="00F4234B" w:rsidRDefault="002868E2" w:rsidP="002868E2">
      <w:pPr>
        <w:spacing w:before="240" w:after="0" w:line="240" w:lineRule="auto"/>
        <w:rPr>
          <w:b/>
          <w:sz w:val="20"/>
          <w:szCs w:val="20"/>
          <w:lang w:val="de-CH"/>
        </w:rPr>
      </w:pPr>
      <w:r w:rsidRPr="00F4234B">
        <w:rPr>
          <w:sz w:val="20"/>
          <w:szCs w:val="20"/>
          <w:vertAlign w:val="superscript"/>
          <w:lang w:val="de-CH"/>
        </w:rPr>
        <w:t>1</w:t>
      </w:r>
      <w:r w:rsidR="00F4234B">
        <w:rPr>
          <w:sz w:val="20"/>
          <w:szCs w:val="20"/>
          <w:vertAlign w:val="superscript"/>
          <w:lang w:val="de-CH"/>
        </w:rPr>
        <w:t xml:space="preserve"> </w:t>
      </w:r>
      <w:r w:rsidR="00F4234B" w:rsidRPr="00F4234B">
        <w:rPr>
          <w:sz w:val="20"/>
          <w:szCs w:val="20"/>
          <w:lang w:val="de-CH"/>
        </w:rPr>
        <w:t>Paläontologisches Institut und Museum, Universität Zürich, Zurich, Switzerland</w:t>
      </w:r>
    </w:p>
    <w:p w:rsidR="002868E2" w:rsidRPr="00F4234B" w:rsidRDefault="002868E2" w:rsidP="002868E2">
      <w:pPr>
        <w:spacing w:after="0" w:line="240" w:lineRule="auto"/>
        <w:rPr>
          <w:b/>
          <w:sz w:val="20"/>
          <w:szCs w:val="20"/>
          <w:lang w:val="es-PA"/>
        </w:rPr>
      </w:pPr>
      <w:proofErr w:type="gramStart"/>
      <w:r>
        <w:rPr>
          <w:sz w:val="20"/>
          <w:szCs w:val="20"/>
          <w:vertAlign w:val="superscript"/>
        </w:rPr>
        <w:t>2</w:t>
      </w:r>
      <w:r w:rsidR="00F4234B">
        <w:rPr>
          <w:sz w:val="20"/>
          <w:szCs w:val="20"/>
        </w:rPr>
        <w:t xml:space="preserve">  IANIGLA</w:t>
      </w:r>
      <w:proofErr w:type="gramEnd"/>
      <w:r w:rsidR="00F4234B">
        <w:rPr>
          <w:sz w:val="20"/>
          <w:szCs w:val="20"/>
        </w:rPr>
        <w:t xml:space="preserve">, CCT-CONICET Mendoza, Av. </w:t>
      </w:r>
      <w:r w:rsidR="00F4234B" w:rsidRPr="00F4234B">
        <w:rPr>
          <w:sz w:val="20"/>
          <w:szCs w:val="20"/>
          <w:lang w:val="es-PA"/>
        </w:rPr>
        <w:t>Ruiz Leal s/n, 5500 Mendoza, Argentina</w:t>
      </w:r>
    </w:p>
    <w:p w:rsidR="002868E2" w:rsidRPr="00F4234B" w:rsidRDefault="002868E2" w:rsidP="002868E2">
      <w:pPr>
        <w:spacing w:line="240" w:lineRule="auto"/>
        <w:rPr>
          <w:b/>
          <w:sz w:val="20"/>
          <w:szCs w:val="20"/>
          <w:lang w:val="es-PA"/>
        </w:rPr>
      </w:pPr>
      <w:r w:rsidRPr="00F4234B">
        <w:rPr>
          <w:sz w:val="20"/>
          <w:szCs w:val="20"/>
          <w:vertAlign w:val="superscript"/>
          <w:lang w:val="es-PA"/>
        </w:rPr>
        <w:t>3</w:t>
      </w:r>
      <w:r w:rsidR="00F4234B">
        <w:rPr>
          <w:sz w:val="20"/>
          <w:szCs w:val="20"/>
          <w:vertAlign w:val="superscript"/>
          <w:lang w:val="es-PA"/>
        </w:rPr>
        <w:t xml:space="preserve"> </w:t>
      </w:r>
      <w:r w:rsidR="00F4234B" w:rsidRPr="00F4234B">
        <w:rPr>
          <w:sz w:val="20"/>
          <w:szCs w:val="20"/>
          <w:lang w:val="es-PA"/>
        </w:rPr>
        <w:t>Smithsonian Tropical Research Institute, Panama, Panama</w:t>
      </w:r>
    </w:p>
    <w:p w:rsidR="002868E2" w:rsidRPr="00F4234B" w:rsidRDefault="002868E2" w:rsidP="002868E2">
      <w:pPr>
        <w:spacing w:before="240" w:after="0" w:line="240" w:lineRule="auto"/>
        <w:rPr>
          <w:sz w:val="20"/>
          <w:szCs w:val="20"/>
          <w:lang w:val="de-CH"/>
        </w:rPr>
      </w:pPr>
      <w:r w:rsidRPr="00F4234B">
        <w:rPr>
          <w:b/>
          <w:sz w:val="20"/>
          <w:szCs w:val="20"/>
          <w:lang w:val="de-CH"/>
        </w:rPr>
        <w:t xml:space="preserve">* Correspondence: </w:t>
      </w:r>
      <w:r w:rsidR="00F4234B" w:rsidRPr="00F4234B">
        <w:rPr>
          <w:sz w:val="20"/>
          <w:szCs w:val="20"/>
          <w:lang w:val="de-CH"/>
        </w:rPr>
        <w:t>Juan D. Carrillo</w:t>
      </w:r>
      <w:r w:rsidRPr="00F4234B">
        <w:rPr>
          <w:sz w:val="20"/>
          <w:szCs w:val="20"/>
          <w:lang w:val="de-CH"/>
        </w:rPr>
        <w:t xml:space="preserve">, </w:t>
      </w:r>
      <w:r w:rsidR="00F4234B" w:rsidRPr="00F4234B">
        <w:rPr>
          <w:sz w:val="20"/>
          <w:szCs w:val="20"/>
          <w:lang w:val="de-CH"/>
        </w:rPr>
        <w:t>Paläontologisches Institut und Museum</w:t>
      </w:r>
      <w:r w:rsidRPr="00F4234B">
        <w:rPr>
          <w:sz w:val="20"/>
          <w:szCs w:val="20"/>
          <w:lang w:val="de-CH"/>
        </w:rPr>
        <w:t>,</w:t>
      </w:r>
      <w:r w:rsidR="00F4234B" w:rsidRPr="00F4234B">
        <w:rPr>
          <w:sz w:val="20"/>
          <w:szCs w:val="20"/>
          <w:lang w:val="de-CH"/>
        </w:rPr>
        <w:t xml:space="preserve"> Universität Zürich </w:t>
      </w:r>
      <w:r w:rsidRPr="00F4234B">
        <w:rPr>
          <w:sz w:val="20"/>
          <w:szCs w:val="20"/>
          <w:lang w:val="de-CH"/>
        </w:rPr>
        <w:t xml:space="preserve">, </w:t>
      </w:r>
      <w:r w:rsidR="00F4234B" w:rsidRPr="00F4234B">
        <w:rPr>
          <w:sz w:val="20"/>
          <w:szCs w:val="20"/>
          <w:lang w:val="de-CH"/>
        </w:rPr>
        <w:t>Karl-Schmid-Strasse 4 8006</w:t>
      </w:r>
      <w:r w:rsidRPr="00F4234B">
        <w:rPr>
          <w:sz w:val="20"/>
          <w:szCs w:val="20"/>
          <w:lang w:val="de-CH"/>
        </w:rPr>
        <w:t xml:space="preserve">, </w:t>
      </w:r>
      <w:r w:rsidR="00F4234B" w:rsidRPr="00F4234B">
        <w:rPr>
          <w:sz w:val="20"/>
          <w:szCs w:val="20"/>
          <w:lang w:val="de-CH"/>
        </w:rPr>
        <w:t>Zurich</w:t>
      </w:r>
      <w:r w:rsidRPr="00F4234B">
        <w:rPr>
          <w:sz w:val="20"/>
          <w:szCs w:val="20"/>
          <w:lang w:val="de-CH"/>
        </w:rPr>
        <w:t>,</w:t>
      </w:r>
      <w:r w:rsidR="00F4234B" w:rsidRPr="00F4234B">
        <w:rPr>
          <w:sz w:val="20"/>
          <w:szCs w:val="20"/>
          <w:lang w:val="de-CH"/>
        </w:rPr>
        <w:t>Switzerland</w:t>
      </w:r>
      <w:r w:rsidRPr="00F4234B">
        <w:rPr>
          <w:sz w:val="20"/>
          <w:szCs w:val="20"/>
          <w:lang w:val="de-CH"/>
        </w:rPr>
        <w:t>.</w:t>
      </w:r>
    </w:p>
    <w:p w:rsidR="002868E2" w:rsidRPr="00F4234B" w:rsidRDefault="00F4234B" w:rsidP="002868E2">
      <w:pPr>
        <w:spacing w:after="0" w:line="240" w:lineRule="auto"/>
        <w:rPr>
          <w:sz w:val="20"/>
          <w:szCs w:val="20"/>
          <w:lang w:val="de-CH"/>
        </w:rPr>
      </w:pPr>
      <w:r w:rsidRPr="00F4234B">
        <w:rPr>
          <w:sz w:val="20"/>
          <w:szCs w:val="20"/>
          <w:lang w:val="de-CH"/>
        </w:rPr>
        <w:t>Juan.carrillo</w:t>
      </w:r>
      <w:r w:rsidR="002868E2" w:rsidRPr="00F4234B">
        <w:rPr>
          <w:sz w:val="20"/>
          <w:szCs w:val="20"/>
          <w:lang w:val="de-CH"/>
        </w:rPr>
        <w:t>@</w:t>
      </w:r>
      <w:r w:rsidRPr="00F4234B">
        <w:rPr>
          <w:sz w:val="20"/>
          <w:szCs w:val="20"/>
          <w:lang w:val="de-CH"/>
        </w:rPr>
        <w:t>pim.uzh</w:t>
      </w:r>
      <w:r w:rsidR="002868E2" w:rsidRPr="00F4234B">
        <w:rPr>
          <w:sz w:val="20"/>
          <w:szCs w:val="20"/>
          <w:lang w:val="de-CH"/>
        </w:rPr>
        <w:t>.</w:t>
      </w:r>
      <w:r w:rsidRPr="00F4234B">
        <w:rPr>
          <w:sz w:val="20"/>
          <w:szCs w:val="20"/>
          <w:lang w:val="de-CH"/>
        </w:rPr>
        <w:t>c</w:t>
      </w:r>
      <w:r>
        <w:rPr>
          <w:sz w:val="20"/>
          <w:szCs w:val="20"/>
          <w:lang w:val="de-CH"/>
        </w:rPr>
        <w:t>h</w:t>
      </w:r>
    </w:p>
    <w:p w:rsidR="00EA3D3C" w:rsidRPr="003544FB" w:rsidRDefault="00D87C41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aterial 1</w:t>
      </w:r>
    </w:p>
    <w:p w:rsidR="00D87C41" w:rsidRDefault="00D87C41" w:rsidP="00B167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xonomic lists of the mammal faunal assemblages analyzed</w:t>
      </w:r>
    </w:p>
    <w:p w:rsidR="00D87C41" w:rsidRPr="007E09E0" w:rsidRDefault="00D87C41" w:rsidP="007E09E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E09E0">
        <w:rPr>
          <w:rFonts w:ascii="Times New Roman" w:hAnsi="Times New Roman" w:cs="Times New Roman"/>
          <w:b/>
          <w:sz w:val="24"/>
          <w:szCs w:val="24"/>
        </w:rPr>
        <w:t>La Venta:</w:t>
      </w:r>
      <w:r w:rsidR="007E09E0" w:rsidRPr="007E09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09E0" w:rsidRPr="007E09E0">
        <w:rPr>
          <w:rFonts w:ascii="Times New Roman" w:hAnsi="Times New Roman" w:cs="Times New Roman"/>
          <w:i/>
          <w:sz w:val="24"/>
          <w:szCs w:val="24"/>
        </w:rPr>
        <w:t xml:space="preserve">Anadasypus, Aotus, Boreostemma, Eodolichotis, Eumops, Glossotheriopsis, </w:t>
      </w:r>
      <w:r w:rsidR="007E09E0">
        <w:rPr>
          <w:rFonts w:ascii="Times New Roman" w:hAnsi="Times New Roman" w:cs="Times New Roman"/>
          <w:i/>
          <w:sz w:val="24"/>
          <w:szCs w:val="24"/>
        </w:rPr>
        <w:t xml:space="preserve">Granastrapotherium, Hondathentes, Huilatherium, Kiotomops, Lagonimico, Marmosa, Micodon, Microscleromys, Microsteiromys, Miocallicebus, Nanoastegotherium, </w:t>
      </w:r>
      <w:r w:rsidR="007E09E0" w:rsidRPr="007E09E0">
        <w:rPr>
          <w:rFonts w:ascii="Times New Roman" w:hAnsi="Times New Roman" w:cs="Times New Roman"/>
          <w:i/>
          <w:sz w:val="24"/>
          <w:szCs w:val="24"/>
        </w:rPr>
        <w:t>Neoglyp</w:t>
      </w:r>
      <w:r w:rsidR="007E09E0">
        <w:rPr>
          <w:rFonts w:ascii="Times New Roman" w:hAnsi="Times New Roman" w:cs="Times New Roman"/>
          <w:i/>
          <w:sz w:val="24"/>
          <w:szCs w:val="24"/>
        </w:rPr>
        <w:t xml:space="preserve">tatelus, Neonematherium, Neosaimiri, Noctilio, Notonycteris, Nuciruptor, Olenopsis, Pachybiotherium, Palynephyllum, Patasola, Pedrolypeutes, Pericotoxodon, Potamops, Prodolichotis, Prolicaphrium, Pseudoprepotherium, Rhodanodolichotis, Ricardomys, Scirrotherium, Scleromys, Stirtonia, Theosodon, Thylamys, Thyroptera, </w:t>
      </w:r>
      <w:r w:rsidR="007E09E0" w:rsidRPr="007E09E0">
        <w:rPr>
          <w:rFonts w:ascii="Times New Roman" w:hAnsi="Times New Roman" w:cs="Times New Roman"/>
          <w:i/>
          <w:sz w:val="24"/>
          <w:szCs w:val="24"/>
        </w:rPr>
        <w:t>Xenastrapotherium</w:t>
      </w:r>
      <w:r w:rsidR="007E09E0">
        <w:rPr>
          <w:rFonts w:ascii="Times New Roman" w:hAnsi="Times New Roman" w:cs="Times New Roman"/>
          <w:i/>
          <w:sz w:val="24"/>
          <w:szCs w:val="24"/>
        </w:rPr>
        <w:t>.</w:t>
      </w:r>
    </w:p>
    <w:p w:rsidR="00D415AF" w:rsidRPr="004831D0" w:rsidRDefault="00D87C41" w:rsidP="004831D0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tzcarrald:</w:t>
      </w:r>
      <w:r w:rsidR="004831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31D0">
        <w:rPr>
          <w:rFonts w:ascii="Times New Roman" w:hAnsi="Times New Roman" w:cs="Times New Roman"/>
          <w:i/>
          <w:sz w:val="24"/>
          <w:szCs w:val="24"/>
        </w:rPr>
        <w:t xml:space="preserve">Acarechimys, Boreostemma, Drytomomys, Granastrapotherium, Megathericulus, Miocochilius, Neoepiblema, Neoglyptatelus, Parapropalaehoplophorus, </w:t>
      </w:r>
      <w:r w:rsidR="004831D0" w:rsidRPr="004831D0">
        <w:rPr>
          <w:rFonts w:ascii="Times New Roman" w:hAnsi="Times New Roman" w:cs="Times New Roman"/>
          <w:i/>
          <w:sz w:val="24"/>
          <w:szCs w:val="24"/>
        </w:rPr>
        <w:t>Pericotoxodo</w:t>
      </w:r>
      <w:r w:rsidR="004831D0">
        <w:rPr>
          <w:rFonts w:ascii="Times New Roman" w:hAnsi="Times New Roman" w:cs="Times New Roman"/>
          <w:i/>
          <w:sz w:val="24"/>
          <w:szCs w:val="24"/>
        </w:rPr>
        <w:t xml:space="preserve">n, Potamarchus, Prodolichotis, Scleromys, Tetramerorhinus, Theosodon, Urumacotherium, </w:t>
      </w:r>
      <w:r w:rsidR="004831D0" w:rsidRPr="004831D0">
        <w:rPr>
          <w:rFonts w:ascii="Times New Roman" w:hAnsi="Times New Roman" w:cs="Times New Roman"/>
          <w:i/>
          <w:sz w:val="24"/>
          <w:szCs w:val="24"/>
        </w:rPr>
        <w:t>Xenastrapotherium</w:t>
      </w:r>
      <w:r w:rsidR="004831D0">
        <w:rPr>
          <w:rFonts w:ascii="Times New Roman" w:hAnsi="Times New Roman" w:cs="Times New Roman"/>
          <w:i/>
          <w:sz w:val="24"/>
          <w:szCs w:val="24"/>
        </w:rPr>
        <w:t>.</w:t>
      </w:r>
    </w:p>
    <w:p w:rsidR="00D8093D" w:rsidRPr="00830CB7" w:rsidRDefault="00D8093D" w:rsidP="00830CB7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830CB7">
        <w:rPr>
          <w:rFonts w:ascii="Times New Roman" w:hAnsi="Times New Roman" w:cs="Times New Roman"/>
          <w:b/>
          <w:sz w:val="24"/>
          <w:szCs w:val="24"/>
        </w:rPr>
        <w:t>Quebrada Honda:</w:t>
      </w:r>
      <w:r w:rsidR="00830CB7" w:rsidRPr="00830C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0CB7" w:rsidRPr="00830CB7">
        <w:rPr>
          <w:rFonts w:ascii="Times New Roman" w:hAnsi="Times New Roman" w:cs="Times New Roman"/>
          <w:i/>
          <w:sz w:val="24"/>
          <w:szCs w:val="24"/>
        </w:rPr>
        <w:t xml:space="preserve">Acarechimys, Acyon, Guiomys, Hapalops, Hemihegetotherium, </w:t>
      </w:r>
      <w:r w:rsidR="00830CB7">
        <w:rPr>
          <w:rFonts w:ascii="Times New Roman" w:hAnsi="Times New Roman" w:cs="Times New Roman"/>
          <w:i/>
          <w:sz w:val="24"/>
          <w:szCs w:val="24"/>
        </w:rPr>
        <w:t xml:space="preserve">Hiskatherium, Hondalagus, Mesoprocta, Miocochilius, Paratrigodon, Plesiotypotherium, Prolagostomus, Prozaedyus, </w:t>
      </w:r>
      <w:r w:rsidR="00830CB7" w:rsidRPr="00830CB7">
        <w:rPr>
          <w:rFonts w:ascii="Times New Roman" w:hAnsi="Times New Roman" w:cs="Times New Roman"/>
          <w:i/>
          <w:sz w:val="24"/>
          <w:szCs w:val="24"/>
        </w:rPr>
        <w:t>Quebradahondomys</w:t>
      </w:r>
      <w:r w:rsidR="00830CB7">
        <w:rPr>
          <w:rFonts w:ascii="Times New Roman" w:hAnsi="Times New Roman" w:cs="Times New Roman"/>
          <w:i/>
          <w:sz w:val="24"/>
          <w:szCs w:val="24"/>
        </w:rPr>
        <w:t>.</w:t>
      </w:r>
    </w:p>
    <w:p w:rsidR="00D8093D" w:rsidRPr="00593F22" w:rsidRDefault="00D8093D" w:rsidP="00593F22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Collón Curá:</w:t>
      </w:r>
      <w:r w:rsid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3F22">
        <w:rPr>
          <w:rFonts w:ascii="Times New Roman" w:hAnsi="Times New Roman" w:cs="Times New Roman"/>
          <w:i/>
          <w:sz w:val="24"/>
          <w:szCs w:val="24"/>
        </w:rPr>
        <w:t xml:space="preserve">Abderites, Acarechimys, Acdestis, Alloiomys, Amphibradys, Anisolophus, Arctodictis, Branisamyopsis, Diellipsodon, Eocardia, Eonaucum, Epipatriarchus, Eucholaeops, Eucinepeltus, Eutrachytherus, Galileomys, Glossoptheriopsis, Hegetotherium, Homalodotherium, Hyperoxotodon, Icochilus, Interatherium, Maruchito, Massoiamys, Megastus, Megathericulus, Neoreomys, Neosteiromys, Nesciotherium, Nesodon, Pachyrukhos, Palyeidodon, Patagosmilus, Pitheculites, </w:t>
      </w:r>
      <w:r w:rsidR="00593F22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lanops, Pliolagostomus, Prepotherium, Proeutatus, Prolagostomus, Propithecia, Protacaremys, Prothylacynus, Prototrigodon, Protypotherium, Prozaedius, Pseudonotictis , Pseuhapalops, </w:t>
      </w:r>
      <w:r w:rsidR="00593F22" w:rsidRPr="00593F22">
        <w:rPr>
          <w:rFonts w:ascii="Times New Roman" w:hAnsi="Times New Roman" w:cs="Times New Roman"/>
          <w:i/>
          <w:sz w:val="24"/>
          <w:szCs w:val="24"/>
        </w:rPr>
        <w:t>Scleromys</w:t>
      </w:r>
      <w:r w:rsid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593F22" w:rsidRPr="00593F22">
        <w:rPr>
          <w:rFonts w:ascii="Times New Roman" w:hAnsi="Times New Roman" w:cs="Times New Roman"/>
          <w:i/>
          <w:sz w:val="24"/>
          <w:szCs w:val="24"/>
        </w:rPr>
        <w:t>Steiromys</w:t>
      </w:r>
      <w:r w:rsid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593F22" w:rsidRPr="00593F22">
        <w:rPr>
          <w:rFonts w:ascii="Times New Roman" w:hAnsi="Times New Roman" w:cs="Times New Roman"/>
          <w:i/>
          <w:sz w:val="24"/>
          <w:szCs w:val="24"/>
        </w:rPr>
        <w:t>Stenotatus</w:t>
      </w:r>
      <w:r w:rsid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593F22" w:rsidRPr="00593F22">
        <w:rPr>
          <w:rFonts w:ascii="Times New Roman" w:hAnsi="Times New Roman" w:cs="Times New Roman"/>
          <w:i/>
          <w:sz w:val="24"/>
          <w:szCs w:val="24"/>
        </w:rPr>
        <w:t>Stereotoxodon</w:t>
      </w:r>
      <w:r w:rsid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593F22" w:rsidRPr="00593F22">
        <w:rPr>
          <w:rFonts w:ascii="Times New Roman" w:hAnsi="Times New Roman" w:cs="Times New Roman"/>
          <w:i/>
          <w:sz w:val="24"/>
          <w:szCs w:val="24"/>
        </w:rPr>
        <w:t>Stilotherium</w:t>
      </w:r>
      <w:r w:rsid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593F22" w:rsidRPr="00593F22">
        <w:rPr>
          <w:rFonts w:ascii="Times New Roman" w:hAnsi="Times New Roman" w:cs="Times New Roman"/>
          <w:i/>
          <w:sz w:val="24"/>
          <w:szCs w:val="24"/>
        </w:rPr>
        <w:t>Theosodon</w:t>
      </w:r>
      <w:r w:rsid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593F22" w:rsidRPr="00593F22">
        <w:rPr>
          <w:rFonts w:ascii="Times New Roman" w:hAnsi="Times New Roman" w:cs="Times New Roman"/>
          <w:i/>
          <w:sz w:val="24"/>
          <w:szCs w:val="24"/>
        </w:rPr>
        <w:t>Vetelia</w:t>
      </w:r>
      <w:r w:rsidR="00593F22">
        <w:rPr>
          <w:rFonts w:ascii="Times New Roman" w:hAnsi="Times New Roman" w:cs="Times New Roman"/>
          <w:i/>
          <w:sz w:val="24"/>
          <w:szCs w:val="24"/>
        </w:rPr>
        <w:t>.</w:t>
      </w:r>
    </w:p>
    <w:p w:rsidR="00D8093D" w:rsidRPr="0067475D" w:rsidRDefault="00D8093D" w:rsidP="0067475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Urumaco:</w:t>
      </w:r>
      <w:r w:rsidR="00CD6A54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475D">
        <w:rPr>
          <w:rFonts w:ascii="Times New Roman" w:hAnsi="Times New Roman" w:cs="Times New Roman"/>
          <w:i/>
          <w:sz w:val="24"/>
          <w:szCs w:val="24"/>
        </w:rPr>
        <w:t xml:space="preserve">Bolivartherium, Bounodus, Cardiatherium, Eumegamys, Gyrinodon, Lestodon, Mirandabradys, Ocnerotherium, Olenopsis, Phoberomys, Potamarchus, Tetrastylus, Urumacotherium, </w:t>
      </w:r>
      <w:r w:rsidR="0067475D" w:rsidRPr="0067475D">
        <w:rPr>
          <w:rFonts w:ascii="Times New Roman" w:hAnsi="Times New Roman" w:cs="Times New Roman"/>
          <w:i/>
          <w:sz w:val="24"/>
          <w:szCs w:val="24"/>
        </w:rPr>
        <w:t>Urumaquia</w:t>
      </w:r>
      <w:r w:rsidR="0067475D">
        <w:rPr>
          <w:rFonts w:ascii="Times New Roman" w:hAnsi="Times New Roman" w:cs="Times New Roman"/>
          <w:i/>
          <w:sz w:val="24"/>
          <w:szCs w:val="24"/>
        </w:rPr>
        <w:t>.</w:t>
      </w:r>
    </w:p>
    <w:p w:rsidR="00D8093D" w:rsidRPr="00593F22" w:rsidRDefault="00D8093D" w:rsidP="0062001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Acre:</w:t>
      </w:r>
      <w:r w:rsidR="00620015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0015" w:rsidRPr="00593F22">
        <w:rPr>
          <w:rFonts w:ascii="Times New Roman" w:hAnsi="Times New Roman" w:cs="Times New Roman"/>
          <w:i/>
          <w:sz w:val="24"/>
          <w:szCs w:val="24"/>
        </w:rPr>
        <w:t xml:space="preserve">Abothrodon, Acrecebus, Amahuacatherium, Anadasypus, Asterostemma, Cardiatherium, Cullinia, Didelphis, Eumegamys, Gyriabrus, Gyrinodon, Hapalops, Kraglievichia, Lutreolina, Mesenodon, Mesotoxodon, Minitoxodon, Neoepiblema, Neoglyptatelus, Neotoxodon, Neotrigodon, Noctilio, Octodontobradys, Palaeotoxodon, Paraglyptodon, Paratrigodon, Phoberomys, Planops, Plesiotoxodon, Pliomorphus, Plohophorus, Potamarchus, Proterotherium, Protomegalonyx, Pseudoprepotherium, Purperia, Ranculcus, Scirrotherium, Simplimus, Solimoea, Stenodon, Stirtonia, Surameryx, Sylvochoerus, Telicomys, Tetrastylus, Toxodontherium, Trigodon, Trigodonops, Urumacotherium, Waldochoerus, Xenastrapotherium, Scleromys. </w:t>
      </w:r>
      <w:r w:rsidR="00620015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D31B2" w:rsidRPr="00593F22" w:rsidRDefault="00D8093D" w:rsidP="00FD31B2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Mesopotamian:</w:t>
      </w:r>
      <w:r w:rsidR="00FD31B2" w:rsidRPr="00593F22">
        <w:rPr>
          <w:rFonts w:ascii="Times New Roman" w:hAnsi="Times New Roman" w:cs="Times New Roman"/>
          <w:i/>
          <w:sz w:val="24"/>
          <w:szCs w:val="24"/>
        </w:rPr>
        <w:t xml:space="preserve"> Amphiocnus, Berthawyleria, Borhyaena, Brachytherium, Cardiatherium, Cardiomys, Carlesia, Caviodon, Chasicotatus, Chironectes, Chlamyphractus, Comaphorus, Cullinia, Cyonasua, Dasypus, Diadiaphorus, Dilobodon, Dinotoxodon, Drytomomys, Eleutherocercus, Eomegatherium, Eumegamys, Eumegamysops, Eumysops, Eutemnodus, Eutomodus, Eutypotherium, Gyriabrus, Haplodontherium, Haplostropha, Hoplophorus, Isostylomys, Kraglievichia, Lagostomus, Macroeuphractus, Megabradys, Megalonychops, Munizia, Myocastor, Neobrachytherium, Neoepiblema, Neohapalops, Notictis, Octomylodon, Ortotherium, Oxyodontherium, Pachynodon, Palaeocavia, Palaeohoplophorus, Palaeotoxodon, Paradoxomys, Parahoplophorus, Paranabradys, Paranamys, Paranauchenia, Parodimys, Philander, Phoberomys, Pliodolichotis, Pliomegatherium, Pliomorphus, Plohophorus, Potamarchus, Prodolichotis, Proeuphractus, Promacrauchenia, Promegatherium, Promylodon, Pronothrotherium, Protabrocoma, Proterotherium, Protoglyptodon, Protomegalonyx, Protypotherium, Pseudoeuryurus, Pyramiodontherium, Ranculcus, Scalabrinitherium, Scirrotherium, Sphenotherus, Stenotephanos, Strabosodon, Strophostephanos, Stylocynus, Tetrastylus, Thylacosmilus, Torcellia, Toxodontherium, Urotherium, Xotodon, Zygolestes.</w:t>
      </w:r>
    </w:p>
    <w:p w:rsidR="00D8093D" w:rsidRPr="00593F22" w:rsidRDefault="00D8093D" w:rsidP="008437CC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Cerro Azul:</w:t>
      </w:r>
      <w:r w:rsidR="008437CC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Aspidocalyptus, Borhyaenidium, Cardiomys, Chasichimys, Chasicotatus, Chorobates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Clyomy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Coscinocercu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Cyonasua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Doellotatu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Elassotherium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Eoauchenia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Eosclerocalyptu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Epecuenia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Eumysop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Hemihegetotherium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Hyperdidelphy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Lagostomu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Lutreolina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Macrauchenia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Macrochorobates, Macroeuphractus, Microtragulus, Neophanomys, Orthomyctera, Paedotherium, Palaeocavia, Palaeoctodon, Paleuphractus, Phtoramys, Pisanodon, Pithanotomys, Plesiomegatherium, Pliolestes, Plohophorus, Proeuphractus, Promacrauchenia, Pseudotypotherium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Tetrastylu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, Thylacosmilus, Thylamys, Thylatheridium, Xenodontomys, </w:t>
      </w:r>
      <w:r w:rsidR="008437CC" w:rsidRPr="00593F22">
        <w:rPr>
          <w:rFonts w:ascii="Times New Roman" w:hAnsi="Times New Roman" w:cs="Times New Roman"/>
          <w:i/>
          <w:sz w:val="24"/>
          <w:szCs w:val="24"/>
        </w:rPr>
        <w:t>Zygolestes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>.</w:t>
      </w:r>
    </w:p>
    <w:p w:rsidR="00D8093D" w:rsidRPr="00593F22" w:rsidRDefault="00D8093D" w:rsidP="00372FE9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Chiquimil:</w:t>
      </w:r>
      <w:r w:rsidR="00372FE9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t xml:space="preserve">Cardiomys, Chasicotatus, Chorobates, Diadiaphorus, Eosclerocalyptus, Gyriabrus, Lagostomopsis, Macrochorobates, Nephanomys, Orthomyctera, Paedotherium, Paleuphractus, Paraeuphractus, Paranamys, Potamarchus, Proscelidodon, Protabrocoma, Pseudohegetotherium, </w:t>
      </w:r>
      <w:r w:rsidR="00372FE9" w:rsidRPr="00593F22">
        <w:rPr>
          <w:rFonts w:ascii="Times New Roman" w:hAnsi="Times New Roman" w:cs="Times New Roman"/>
          <w:i/>
          <w:sz w:val="24"/>
          <w:szCs w:val="24"/>
        </w:rPr>
        <w:lastRenderedPageBreak/>
        <w:t>Stromaphorus, Tetrastylus, Toxodontherium, Tremacyllus, Typotheriopsis, Vassallia, Vetelia, Xotodon.</w:t>
      </w:r>
    </w:p>
    <w:p w:rsidR="00D8093D" w:rsidRPr="00593F22" w:rsidRDefault="00D8093D" w:rsidP="00A441F1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Andalhuala:</w:t>
      </w:r>
      <w:r w:rsidR="00620015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41F1" w:rsidRPr="00593F22">
        <w:rPr>
          <w:rFonts w:ascii="Times New Roman" w:hAnsi="Times New Roman" w:cs="Times New Roman"/>
          <w:i/>
          <w:sz w:val="24"/>
          <w:szCs w:val="24"/>
        </w:rPr>
        <w:t>Cardiomys, Chapalmalania, Chasicotatus, Chorobates, Cyonasua, Eosclerocalyptus, Glyptodontidium, Hemihegetotherium, Hesperocynus, Hyperdidelphys, Lagostomopsis, Lutreolina, Macrochorobates, Macroeucphractus, Microtragulus, Neobrachytherium, Neophanomys, Orthomyctera, Palaeocavia, Paraeuphractus, Phlyctaenopyga, Pithanotomys, Prodolichotis, Promacrauchenia, Pronothrotherium, Protabrocoma, Pyramiodontherium, Sphenotherus, Stromaphorus, Tetrastylus, Thylacosmilus, Toxodontherium, Treamcyllus, Typotheriopsis, Urotherium, Xotodon.</w:t>
      </w:r>
    </w:p>
    <w:p w:rsidR="00D8093D" w:rsidRPr="00593F22" w:rsidRDefault="00D8093D" w:rsidP="00136E6A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Monte Hermoso:</w:t>
      </w:r>
      <w:r w:rsidR="00136E6A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E6A" w:rsidRPr="00593F22">
        <w:rPr>
          <w:rFonts w:ascii="Times New Roman" w:hAnsi="Times New Roman" w:cs="Times New Roman"/>
          <w:i/>
          <w:sz w:val="24"/>
          <w:szCs w:val="24"/>
        </w:rPr>
        <w:t>Actenomys, Alitoxodon, Argyrolagus, Auliscomys, Cardiomys, Caviodon, Chorobates, Cyonasua, Diheterocnus, Diplasiotherium, Doellotatus, Eleutherocercus, Eoauchenia, Eosclerocalyptus, Epitherium, Eucelophorus, Eumysops, Holozaedyus, Hyperdidelphys, Lagostomus, Lestodon, Lutreolina, Macrochorobates, Macroeuphractus, Microcavia, Microtragulus, Myrmecophaga, Necromys, Neocavia, Neopachtus, Neophanomys, Notocynus, Orthomyctera, Paedotherium, Palaeocavia, Palaeodaedicurus, Pampatherium, Parahyaenodon, Paramyocastor, Phtoramys, Phugatherium, Phyctaenopyga, Pithanotomys, Plaina, Plohophoroides, Plohophorus, Prodolichotis, Promacrauchenia, Proscelidodon, Pseudoplataeomys, Pseudotypotherium, Reithrodon, Ringueletia, Sparassocynus, Telicomys, Thylacosmilus, Thylamys, Thylaohorops, Thylatheridium, Toxodon, Trachycalyptus, Tremacyllus, Trigodon, Xotodon.</w:t>
      </w:r>
    </w:p>
    <w:p w:rsidR="00D8093D" w:rsidRPr="00593F22" w:rsidRDefault="00D8093D" w:rsidP="007E09E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>Inchasi</w:t>
      </w:r>
      <w:r w:rsidR="007E09E0" w:rsidRPr="00593F2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E09E0" w:rsidRPr="00593F22">
        <w:rPr>
          <w:rFonts w:ascii="Times New Roman" w:hAnsi="Times New Roman" w:cs="Times New Roman"/>
          <w:i/>
          <w:sz w:val="24"/>
          <w:szCs w:val="24"/>
        </w:rPr>
        <w:t>Caviodon, Glossotherium, Hypsitherium, Paraglyptodon, Phugatherium, Plohophorus, Posnanskytherium, Promacrauchenia, Proscelidodon, Vassallia.</w:t>
      </w:r>
    </w:p>
    <w:p w:rsidR="00D87C41" w:rsidRPr="00593F22" w:rsidRDefault="00D8093D" w:rsidP="00830CB7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F22">
        <w:rPr>
          <w:rFonts w:ascii="Times New Roman" w:hAnsi="Times New Roman" w:cs="Times New Roman"/>
          <w:b/>
          <w:sz w:val="24"/>
          <w:szCs w:val="24"/>
        </w:rPr>
        <w:t xml:space="preserve">Uquía: </w:t>
      </w:r>
      <w:r w:rsidR="00830CB7" w:rsidRPr="00593F22">
        <w:rPr>
          <w:rFonts w:ascii="Times New Roman" w:hAnsi="Times New Roman" w:cs="Times New Roman"/>
          <w:sz w:val="24"/>
          <w:szCs w:val="24"/>
          <w:u w:val="single"/>
        </w:rPr>
        <w:t>Lower</w:t>
      </w:r>
      <w:r w:rsidR="00830CB7" w:rsidRPr="00593F22">
        <w:rPr>
          <w:rFonts w:ascii="Times New Roman" w:hAnsi="Times New Roman" w:cs="Times New Roman"/>
          <w:sz w:val="24"/>
          <w:szCs w:val="24"/>
        </w:rPr>
        <w:t xml:space="preserve">: </w:t>
      </w:r>
      <w:r w:rsidR="00830CB7" w:rsidRPr="00593F22">
        <w:rPr>
          <w:rFonts w:ascii="Times New Roman" w:hAnsi="Times New Roman" w:cs="Times New Roman"/>
          <w:i/>
          <w:sz w:val="24"/>
          <w:szCs w:val="24"/>
        </w:rPr>
        <w:t xml:space="preserve">Ctenomys, Doellotatus, Microcavia, Paraglyptodon, Scelidotheridium, Vassallia; </w:t>
      </w:r>
      <w:r w:rsidR="00830CB7" w:rsidRPr="00593F22">
        <w:rPr>
          <w:rFonts w:ascii="Times New Roman" w:hAnsi="Times New Roman" w:cs="Times New Roman"/>
          <w:sz w:val="24"/>
          <w:szCs w:val="24"/>
          <w:u w:val="single"/>
        </w:rPr>
        <w:t>Middle</w:t>
      </w:r>
      <w:r w:rsidR="00830CB7" w:rsidRPr="00593F22">
        <w:rPr>
          <w:rFonts w:ascii="Times New Roman" w:hAnsi="Times New Roman" w:cs="Times New Roman"/>
          <w:sz w:val="24"/>
          <w:szCs w:val="24"/>
        </w:rPr>
        <w:t xml:space="preserve">: </w:t>
      </w:r>
      <w:r w:rsidR="00830CB7" w:rsidRPr="00593F22">
        <w:rPr>
          <w:rFonts w:ascii="Times New Roman" w:hAnsi="Times New Roman" w:cs="Times New Roman"/>
          <w:i/>
          <w:sz w:val="24"/>
          <w:szCs w:val="24"/>
        </w:rPr>
        <w:t>Chaetophractus, Ctenomys, Erethizon, Hippidion, Hydrochoeropsis, Lestodon, Megatherium, Panochthus, Paraglyptodon, Platygonus, Pyramiodontherium, Urotherium, Windhausenia, Xiphuroides.</w:t>
      </w:r>
      <w:r w:rsidR="00D87C41" w:rsidRPr="00593F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25A7D" w:rsidRPr="00593F22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D87C41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aterial 2</w:t>
      </w:r>
    </w:p>
    <w:p w:rsidR="00654E8F" w:rsidRDefault="00374566" w:rsidP="00D8093D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q</w:t>
      </w:r>
      <w:r w:rsidR="00433BAC">
        <w:rPr>
          <w:rFonts w:ascii="Times New Roman" w:hAnsi="Times New Roman" w:cs="Times New Roman"/>
          <w:sz w:val="24"/>
          <w:szCs w:val="24"/>
        </w:rPr>
        <w:t>ueries used and Paleobi</w:t>
      </w:r>
      <w:r w:rsidR="00D8093D">
        <w:rPr>
          <w:rFonts w:ascii="Times New Roman" w:hAnsi="Times New Roman" w:cs="Times New Roman"/>
          <w:sz w:val="24"/>
          <w:szCs w:val="24"/>
        </w:rPr>
        <w:t>ology Database (PBDB)</w:t>
      </w:r>
      <w:r w:rsidR="00433BAC">
        <w:rPr>
          <w:rFonts w:ascii="Times New Roman" w:hAnsi="Times New Roman" w:cs="Times New Roman"/>
          <w:sz w:val="24"/>
          <w:szCs w:val="24"/>
        </w:rPr>
        <w:t xml:space="preserve"> ID’s of the </w:t>
      </w:r>
      <w:r w:rsidR="00D8093D">
        <w:rPr>
          <w:rFonts w:ascii="Times New Roman" w:hAnsi="Times New Roman" w:cs="Times New Roman"/>
          <w:sz w:val="24"/>
          <w:szCs w:val="24"/>
        </w:rPr>
        <w:t>collections belonging to the different mammal assemblages used in the analysis.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Queries: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Taxonomic level: genus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Taxon or taxa to include: Mammalia</w:t>
      </w:r>
    </w:p>
    <w:p w:rsid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Taxon or taxa to exclude: Cetacea, Sirenia</w:t>
      </w:r>
    </w:p>
    <w:p w:rsid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La Venta 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 13.04.2014</w:t>
      </w:r>
    </w:p>
    <w:p w:rsidR="00D8093D" w:rsidRPr="00041543" w:rsidRDefault="00D8093D" w:rsidP="0004154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041543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041543" w:rsidRPr="0004154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04154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13630, 13650, 13653, 13678, 13680, 13681, 13682, 13684, 13685, 13686, 13687, 13739, 13740, 13741, 13743, 13747, 13749, 13750, 13754, 13757, 13758, 94555, 117981, </w:t>
      </w:r>
      <w:r w:rsidR="00041543">
        <w:rPr>
          <w:rFonts w:ascii="Times New Roman" w:eastAsia="MS Mincho" w:hAnsi="Times New Roman" w:cs="Times New Roman"/>
          <w:sz w:val="24"/>
          <w:szCs w:val="24"/>
          <w:lang w:eastAsia="es-ES"/>
        </w:rPr>
        <w:lastRenderedPageBreak/>
        <w:t xml:space="preserve">132559, 132580, 133441, 133648, 133688, 133689, 133692, 133693, 133780, 134806, 135348, 135373, 136211, 136233, 139894, 140007, 140012, 140046, 140051, 140179, 140181, 140183, 140634, 141256, 141257, 142428, 142486, 142494, 143489, 143779, 143781, 143785, 143787, 143788, 143789, 143791, 143795, 144401, 145175, 145191, 145194, 145234, 145432, 145559, 145614, 145617, </w:t>
      </w:r>
      <w:r w:rsidR="00041543" w:rsidRPr="00041543">
        <w:rPr>
          <w:rFonts w:ascii="Times New Roman" w:eastAsia="MS Mincho" w:hAnsi="Times New Roman" w:cs="Times New Roman"/>
          <w:sz w:val="24"/>
          <w:szCs w:val="24"/>
          <w:lang w:eastAsia="es-ES"/>
        </w:rPr>
        <w:t>146527</w:t>
      </w:r>
    </w:p>
    <w:p w:rsidR="00D8093D" w:rsidRPr="00041543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Fitzcarrald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C7946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9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>.11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D8093D" w:rsidRPr="00D8093D" w:rsidRDefault="00D8093D" w:rsidP="000A4B1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0A4B1E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07992, 107993, 144792, 144793,</w:t>
      </w:r>
      <w:r w:rsidR="004831D0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44794, </w:t>
      </w:r>
      <w:r w:rsidR="000A4B1E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144795, 144950,163839,163840,163841, 163842, 163843, </w:t>
      </w:r>
      <w:proofErr w:type="gramStart"/>
      <w:r w:rsidR="000A4B1E" w:rsidRPr="000A4B1E">
        <w:rPr>
          <w:rFonts w:ascii="Times New Roman" w:eastAsia="MS Mincho" w:hAnsi="Times New Roman" w:cs="Times New Roman"/>
          <w:sz w:val="24"/>
          <w:szCs w:val="24"/>
          <w:lang w:eastAsia="es-ES"/>
        </w:rPr>
        <w:t>163844</w:t>
      </w:r>
      <w:proofErr w:type="gramEnd"/>
    </w:p>
    <w:p w:rsidR="00D8093D" w:rsidRPr="006B47C9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Quebrada Honda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870BA4">
        <w:rPr>
          <w:rFonts w:ascii="Times New Roman" w:eastAsia="MS Mincho" w:hAnsi="Times New Roman" w:cs="Times New Roman"/>
          <w:sz w:val="24"/>
          <w:szCs w:val="24"/>
          <w:lang w:eastAsia="es-ES"/>
        </w:rPr>
        <w:t>13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04.2014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870BA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5049AB" w:rsidRPr="00870BA4">
        <w:rPr>
          <w:rFonts w:ascii="Times New Roman" w:eastAsia="MS Mincho" w:hAnsi="Times New Roman" w:cs="Times New Roman"/>
          <w:sz w:val="24"/>
          <w:szCs w:val="24"/>
          <w:lang w:eastAsia="es-ES"/>
        </w:rPr>
        <w:t>38071</w:t>
      </w:r>
      <w:r w:rsidR="005049A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133664, </w:t>
      </w:r>
      <w:proofErr w:type="gramStart"/>
      <w:r w:rsidR="005049AB">
        <w:rPr>
          <w:rFonts w:ascii="Times New Roman" w:eastAsia="MS Mincho" w:hAnsi="Times New Roman" w:cs="Times New Roman"/>
          <w:sz w:val="24"/>
          <w:szCs w:val="24"/>
          <w:lang w:eastAsia="es-ES"/>
        </w:rPr>
        <w:t>133629</w:t>
      </w:r>
      <w:proofErr w:type="gramEnd"/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Collón Curá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04.07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6742B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6B47C9" w:rsidRPr="0056742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28611, 141175, </w:t>
      </w:r>
      <w:proofErr w:type="gramStart"/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142148</w:t>
      </w:r>
      <w:proofErr w:type="gramEnd"/>
    </w:p>
    <w:p w:rsidR="00D8093D" w:rsidRPr="0056742B" w:rsidRDefault="00D8093D" w:rsidP="00D809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Urumaco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D8093D" w:rsidRPr="00D8093D" w:rsidRDefault="00F54FBB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 19</w:t>
      </w:r>
      <w:r w:rsidR="00D8093D"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04.2014</w:t>
      </w:r>
    </w:p>
    <w:p w:rsidR="00D8093D" w:rsidRDefault="00D8093D" w:rsidP="00F54FB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F54FB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92751, 144849, 145271, 145364, 145365, 145380, 146290, 146407, 146416, 146421, 146422, 146423, 146425, 146426, 146427, 146428, 146429, 146430, 146431, 146432, 146433, 146446, 146447, 146448, 146449, 146450, 146451, 152543, </w:t>
      </w:r>
      <w:r w:rsidR="00F54FBB" w:rsidRPr="00F54FBB">
        <w:rPr>
          <w:rFonts w:ascii="Times New Roman" w:eastAsia="MS Mincho" w:hAnsi="Times New Roman" w:cs="Times New Roman"/>
          <w:sz w:val="24"/>
          <w:szCs w:val="24"/>
          <w:lang w:eastAsia="es-ES"/>
        </w:rPr>
        <w:t>146452</w:t>
      </w:r>
    </w:p>
    <w:p w:rsidR="00F54FBB" w:rsidRPr="00F54FBB" w:rsidRDefault="00F54FBB" w:rsidP="00F54FB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Acre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818F0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28.05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D8093D" w:rsidRPr="0056742B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6742B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6818F0" w:rsidRPr="0056742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6818F0" w:rsidRPr="006818F0">
        <w:rPr>
          <w:rFonts w:ascii="Times New Roman" w:eastAsia="MS Mincho" w:hAnsi="Times New Roman" w:cs="Times New Roman"/>
          <w:sz w:val="24"/>
          <w:szCs w:val="24"/>
          <w:lang w:eastAsia="es-ES"/>
        </w:rPr>
        <w:t>134808,  136714,  136716,  136717,  137876,  148207,  156532, 137877, 137878,  137879,  137880 , 137881 , 137882 , 137883,  137884 , 144064, 144066, 144515,  134868, 55602,  67383,  67384,  67385,  67386</w:t>
      </w:r>
    </w:p>
    <w:p w:rsidR="00D8093D" w:rsidRPr="0056742B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Mesopotamian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 13.04.2014</w:t>
      </w:r>
    </w:p>
    <w:p w:rsidR="00D8093D" w:rsidRPr="006B47C9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55600, 140472, </w:t>
      </w:r>
      <w:proofErr w:type="gramStart"/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140696</w:t>
      </w:r>
      <w:proofErr w:type="gramEnd"/>
    </w:p>
    <w:p w:rsidR="00D8093D" w:rsidRPr="006B47C9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Cerro Azul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04.07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2B355D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87198, 140925, 140932, 141939, 151498, 151499, 151500, 152063, 152065, 152066, </w:t>
      </w:r>
      <w:proofErr w:type="gramStart"/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152067</w:t>
      </w:r>
      <w:proofErr w:type="gramEnd"/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Chiquimil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04.07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2B355D" w:rsidRPr="006B47C9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:</w:t>
      </w:r>
      <w:r w:rsidR="006818F0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6818F0" w:rsidRPr="006818F0">
        <w:rPr>
          <w:rFonts w:ascii="Times New Roman" w:eastAsia="MS Mincho" w:hAnsi="Times New Roman" w:cs="Times New Roman"/>
          <w:sz w:val="24"/>
          <w:szCs w:val="24"/>
          <w:lang w:eastAsia="es-ES"/>
        </w:rPr>
        <w:t>157794</w:t>
      </w:r>
    </w:p>
    <w:p w:rsidR="006B47C9" w:rsidRDefault="006B47C9" w:rsidP="002B355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Andalhuala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04.07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6818F0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:</w:t>
      </w:r>
      <w:r w:rsidR="006818F0" w:rsidRPr="006818F0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57795</w:t>
      </w:r>
    </w:p>
    <w:p w:rsidR="002B355D" w:rsidRPr="006818F0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lastRenderedPageBreak/>
        <w:t>Monte Hermoso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1.06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2B355D" w:rsidRPr="006B47C9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3503, 140627, 141247, 145757, 152062, 152064, 152081, 152084, 152085, 152086, 152087, </w:t>
      </w:r>
      <w:proofErr w:type="gramStart"/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152088</w:t>
      </w:r>
      <w:proofErr w:type="gramEnd"/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Inchasi</w:t>
      </w:r>
      <w:r w:rsidRPr="00D8093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 </w:t>
      </w: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2.06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:</w:t>
      </w:r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71112 </w:t>
      </w:r>
    </w:p>
    <w:p w:rsidR="002B355D" w:rsidRPr="006B47C9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Uquía</w:t>
      </w:r>
    </w:p>
    <w:p w:rsidR="002B355D" w:rsidRPr="00D8093D" w:rsidRDefault="002B355D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Date of download: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1.06</w:t>
      </w:r>
      <w:r w:rsidRPr="00D8093D">
        <w:rPr>
          <w:rFonts w:ascii="Times New Roman" w:eastAsia="MS Mincho" w:hAnsi="Times New Roman" w:cs="Times New Roman"/>
          <w:sz w:val="24"/>
          <w:szCs w:val="24"/>
          <w:lang w:eastAsia="es-ES"/>
        </w:rPr>
        <w:t>.2014</w:t>
      </w:r>
    </w:p>
    <w:p w:rsidR="00AB213C" w:rsidRDefault="002B355D" w:rsidP="00A13C5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>PBDB collection ID’s:</w:t>
      </w:r>
      <w:r w:rsidR="006B47C9" w:rsidRPr="006B47C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Uqu</w:t>
      </w:r>
      <w:r w:rsidR="006B47C9">
        <w:rPr>
          <w:rFonts w:ascii="Times New Roman" w:eastAsia="MS Mincho" w:hAnsi="Times New Roman" w:cs="Times New Roman"/>
          <w:sz w:val="24"/>
          <w:szCs w:val="24"/>
          <w:lang w:eastAsia="es-ES"/>
        </w:rPr>
        <w:t>ía lower 141894</w:t>
      </w:r>
      <w:r w:rsidR="00E027B2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; Uquía middle </w:t>
      </w:r>
      <w:r w:rsidR="00E027B2" w:rsidRPr="00E027B2">
        <w:rPr>
          <w:rFonts w:ascii="Times New Roman" w:eastAsia="MS Mincho" w:hAnsi="Times New Roman" w:cs="Times New Roman"/>
          <w:sz w:val="24"/>
          <w:szCs w:val="24"/>
          <w:lang w:eastAsia="es-ES"/>
        </w:rPr>
        <w:t>141896</w:t>
      </w:r>
    </w:p>
    <w:p w:rsidR="00A13C5E" w:rsidRPr="00A13C5E" w:rsidRDefault="00A13C5E" w:rsidP="00A13C5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AB213C" w:rsidRPr="003544FB" w:rsidRDefault="00AB213C" w:rsidP="00AB21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aterial  3</w:t>
      </w:r>
    </w:p>
    <w:p w:rsidR="00AB213C" w:rsidRPr="00D8093D" w:rsidRDefault="00AB213C" w:rsidP="002B355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5365B4" w:rsidRDefault="00374566" w:rsidP="005365B4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queries used </w:t>
      </w:r>
      <w:r w:rsidR="007F7ACA">
        <w:rPr>
          <w:rFonts w:ascii="Times New Roman" w:hAnsi="Times New Roman" w:cs="Times New Roman"/>
          <w:sz w:val="24"/>
          <w:szCs w:val="24"/>
        </w:rPr>
        <w:t>to get records of GABI participants in North and South America from the Paleobiology Database (PBDB).</w:t>
      </w:r>
    </w:p>
    <w:p w:rsidR="008923E3" w:rsidRDefault="008923E3" w:rsidP="005365B4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of download: </w:t>
      </w:r>
      <w:r w:rsidR="00374566">
        <w:rPr>
          <w:rFonts w:ascii="Times New Roman" w:hAnsi="Times New Roman" w:cs="Times New Roman"/>
          <w:sz w:val="24"/>
          <w:szCs w:val="24"/>
        </w:rPr>
        <w:t>16.08.2014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 xml:space="preserve">NORTH AMERICAN-ORIGIN MAMMALS 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b/>
          <w:i/>
          <w:sz w:val="24"/>
          <w:szCs w:val="24"/>
          <w:lang w:eastAsia="es-ES"/>
        </w:rPr>
      </w:pP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Taxon or taxa to include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: Peradectinae, Herpetotheriinae, Peradectes, Armintodelphys , Leptictida, Lagomorpha, Alagomyidae, Laredomyidae, Ischyromyidae, Allomyidae, Aplodontoidea, Sciuroidea, Castoroidea, Castorimorpha, Cricetidae, Myodonta, Protoptychidae, Geomyoidea, Muridae, Palaeoryctidae, Cimolestidae, Apatemyidae, Taeniodonta, Tillodontia, Pantodonta, Pantolestidae, Epoicotheriidae, Metacheiromyidae,  Feliformia, Amphicyonidae,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Cyonidea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Lycophocyon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Palaearctonyx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Procynodictis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Canidae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Mustelida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Musteloidea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Nothocyon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Ursida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Ursidae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Creodonta, Perissodactyla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Achaenodontidae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Achtiaria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Ancodonta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Antiacodontidae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2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Antiacodontin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3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Caenotheriid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4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Cetancodontamorph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5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Choeropotamoide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6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Delahomeryx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7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Dichobunoide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8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Dulcidon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19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Entelodontoide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0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Eolantianus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1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Eschatiid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2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Eurytheriid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3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Helohyin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4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Hexacodus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5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Hidrosotherium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6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Hsanotherium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7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Leptochoerin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8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Lophiomerycid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29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Myanmarius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0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Neoselenodonti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1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Nonruminanti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2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Palaeodont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3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Protolabidid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4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Raoellidae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5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Raphenacodus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6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Ruminantiamorph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7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Simpsonodus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8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Suiformes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39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Suoide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40" w:history="1">
        <w:r w:rsidRPr="004C3D6F">
          <w:rPr>
            <w:rStyle w:val="Hyperlink"/>
            <w:rFonts w:ascii="Times New Roman" w:eastAsia="MS Mincho" w:hAnsi="Times New Roman" w:cs="Times New Roman"/>
            <w:iCs/>
            <w:color w:val="auto"/>
            <w:sz w:val="24"/>
            <w:szCs w:val="24"/>
            <w:u w:val="none"/>
            <w:lang w:eastAsia="es-ES"/>
          </w:rPr>
          <w:t>Tragulohyus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41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Tylopoda</w:t>
        </w:r>
      </w:hyperlink>
      <w:r w:rsidRPr="004C3D6F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hyperlink r:id="rId42" w:history="1">
        <w:r w:rsidRPr="004C3D6F">
          <w:rPr>
            <w:rStyle w:val="Hyperlink"/>
            <w:rFonts w:ascii="Times New Roman" w:eastAsia="MS Mincho" w:hAnsi="Times New Roman" w:cs="Times New Roman"/>
            <w:color w:val="auto"/>
            <w:sz w:val="24"/>
            <w:szCs w:val="24"/>
            <w:u w:val="none"/>
            <w:lang w:eastAsia="es-ES"/>
          </w:rPr>
          <w:t>Whippomorpha</w:t>
        </w:r>
      </w:hyperlink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, Proboscidea, Erinaceomorpha, Soricomorpha, Solenodontidae, Talpidae, Lipotyphla, Dinocerata, Acreodi, Emballonuridae, Tadarida, Molossops, Molossus, Nyctinomops, Mormoopidae, Pteropodidae, Vespertilionidae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Taxon or taxa to exclude: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Hystricognathi, Cavina, Pinnipedia, Cetacea, Sirenia, Desmostylia, Wangliidae, Diclidurus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Time span: 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Miocene-Holocene</w:t>
      </w:r>
    </w:p>
    <w:p w:rsid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374566" w:rsidRPr="00374566" w:rsidRDefault="00374566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Continent: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South America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8848D2" w:rsidRDefault="008848D2" w:rsidP="005365B4">
      <w:pPr>
        <w:spacing w:after="0" w:line="240" w:lineRule="auto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lastRenderedPageBreak/>
        <w:t>SOUTH AMERICAN-ORIGIN MAMMALS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Taxon or taxa to include: 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Gondwanatheria, Ameridelphia, Microbiotheria, Paucituberculata, Pucadelphydae, Didelphinae, Caluromyinae, Marmosinae, Derorhynchinae, Eobrasiliinae, Sparassocynus, Hyladelphinae, Thylamyinae, Caroloameghiniinae, Polydolopimorphia, Sparassodonta, Borhyaenoidea, Xenarthra, Hystricognathi, Cavina, Platyrrhini, Litopterna, Notoungulata, Astrapotheria, Xenungulata, Pyrotheria, Meridiungulata, Diclidurus, Furipteridae, Eumops, Kiotomops, Mormopterus, Promops, Noctilionidae, Phyllostomidae, Thyropteridae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Taxon or taxa to exclude: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Alphadontinae, Pera</w:t>
      </w:r>
      <w:bookmarkStart w:id="0" w:name="_GoBack"/>
      <w:bookmarkEnd w:id="0"/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dectinae, Herpetotheriinae, Peradectes, Armintodelphys,</w:t>
      </w:r>
      <w:r w:rsidRPr="005365B4">
        <w:rPr>
          <w:rFonts w:ascii="Times New Roman" w:eastAsia="MS Mincho" w:hAnsi="Times New Roman" w:cs="Times New Roman"/>
          <w:i/>
          <w:iCs/>
          <w:sz w:val="24"/>
          <w:szCs w:val="24"/>
          <w:lang w:eastAsia="es-ES"/>
        </w:rPr>
        <w:t xml:space="preserve"> </w:t>
      </w:r>
      <w:r w:rsidRPr="005365B4">
        <w:rPr>
          <w:rFonts w:ascii="Times New Roman" w:eastAsia="MS Mincho" w:hAnsi="Times New Roman" w:cs="Times New Roman"/>
          <w:iCs/>
          <w:sz w:val="24"/>
          <w:szCs w:val="24"/>
          <w:lang w:eastAsia="es-ES"/>
        </w:rPr>
        <w:t xml:space="preserve">Iugomortiferum, Cimolestes, </w:t>
      </w:r>
    </w:p>
    <w:p w:rsidR="005365B4" w:rsidRP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5365B4" w:rsidRDefault="005365B4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5365B4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Time span: </w:t>
      </w:r>
      <w:r w:rsidRPr="005365B4">
        <w:rPr>
          <w:rFonts w:ascii="Times New Roman" w:eastAsia="MS Mincho" w:hAnsi="Times New Roman" w:cs="Times New Roman"/>
          <w:sz w:val="24"/>
          <w:szCs w:val="24"/>
          <w:lang w:eastAsia="es-ES"/>
        </w:rPr>
        <w:t>Miocene-Holocene</w:t>
      </w:r>
    </w:p>
    <w:p w:rsidR="00374566" w:rsidRDefault="00374566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374566" w:rsidRPr="00374566" w:rsidRDefault="00374566" w:rsidP="005365B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 xml:space="preserve">Continent: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North America</w:t>
      </w:r>
    </w:p>
    <w:p w:rsidR="00D8093D" w:rsidRPr="00D8093D" w:rsidRDefault="00D8093D" w:rsidP="00D8093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:rsidR="00235415" w:rsidRDefault="00235415" w:rsidP="00235415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aterial  4</w:t>
      </w:r>
    </w:p>
    <w:p w:rsidR="00235415" w:rsidRPr="00235415" w:rsidRDefault="00235415" w:rsidP="00235415">
      <w:pPr>
        <w:spacing w:before="240" w:after="2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R code used to perform the different analyses  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#NMDS</w:t>
      </w:r>
      <w:r>
        <w:rPr>
          <w:rFonts w:ascii="Times New Roman" w:hAnsi="Times New Roman" w:cs="Times New Roman"/>
          <w:sz w:val="20"/>
          <w:szCs w:val="20"/>
        </w:rPr>
        <w:t xml:space="preserve"> analysis with bray-C</w:t>
      </w:r>
      <w:r w:rsidRPr="00232551">
        <w:rPr>
          <w:rFonts w:ascii="Times New Roman" w:hAnsi="Times New Roman" w:cs="Times New Roman"/>
          <w:sz w:val="20"/>
          <w:szCs w:val="20"/>
        </w:rPr>
        <w:t>urtis distance and average cluster dendogram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#load presence/abscence matrix</w:t>
      </w:r>
      <w:r>
        <w:rPr>
          <w:rFonts w:ascii="Times New Roman" w:hAnsi="Times New Roman" w:cs="Times New Roman"/>
          <w:sz w:val="20"/>
          <w:szCs w:val="20"/>
        </w:rPr>
        <w:t xml:space="preserve"> from the Supplementary Table 1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Supp1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"Supplementary_Table1.csv",row.names=1)</w:t>
      </w:r>
    </w:p>
    <w:p w:rsidR="00235415" w:rsidRPr="008848D2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48D2">
        <w:rPr>
          <w:rFonts w:ascii="Times New Roman" w:hAnsi="Times New Roman" w:cs="Times New Roman"/>
          <w:sz w:val="20"/>
          <w:szCs w:val="20"/>
        </w:rPr>
        <w:t>Supp.1&lt;-</w:t>
      </w:r>
      <w:proofErr w:type="gramStart"/>
      <w:r w:rsidRPr="008848D2">
        <w:rPr>
          <w:rFonts w:ascii="Times New Roman" w:hAnsi="Times New Roman" w:cs="Times New Roman"/>
          <w:sz w:val="20"/>
          <w:szCs w:val="20"/>
        </w:rPr>
        <w:t>as.matrix(</w:t>
      </w:r>
      <w:proofErr w:type="gramEnd"/>
      <w:r w:rsidRPr="008848D2">
        <w:rPr>
          <w:rFonts w:ascii="Times New Roman" w:hAnsi="Times New Roman" w:cs="Times New Roman"/>
          <w:sz w:val="20"/>
          <w:szCs w:val="20"/>
        </w:rPr>
        <w:t>Supp1)</w:t>
      </w:r>
    </w:p>
    <w:p w:rsidR="00235415" w:rsidRPr="008848D2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848D2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8848D2">
        <w:rPr>
          <w:rFonts w:ascii="Times New Roman" w:hAnsi="Times New Roman" w:cs="Times New Roman"/>
          <w:sz w:val="20"/>
          <w:szCs w:val="20"/>
        </w:rPr>
        <w:t>Supp.1)</w:t>
      </w:r>
    </w:p>
    <w:p w:rsidR="00235415" w:rsidRPr="008848D2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# load Vegan package#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vega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# Get a distance matrix for the faunas with Bray-Curtis distance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dist.Bray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vegdist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Supp.1, method="bray", binary=TRUE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dist.Bray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Get a cluster plot only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dist.Bray.av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hclust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dist.Bray, method="average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dist.Bray.av,ylab="Bray curtis dissimilarity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 xml:space="preserve">## </w:t>
      </w:r>
      <w:r>
        <w:rPr>
          <w:rFonts w:ascii="Times New Roman" w:hAnsi="Times New Roman" w:cs="Times New Roman"/>
          <w:sz w:val="20"/>
          <w:szCs w:val="20"/>
        </w:rPr>
        <w:t xml:space="preserve">Perform </w:t>
      </w:r>
      <w:r w:rsidRPr="00232551">
        <w:rPr>
          <w:rFonts w:ascii="Times New Roman" w:hAnsi="Times New Roman" w:cs="Times New Roman"/>
          <w:sz w:val="20"/>
          <w:szCs w:val="20"/>
        </w:rPr>
        <w:t>NMDS analysis</w:t>
      </w:r>
      <w:r>
        <w:rPr>
          <w:rFonts w:ascii="Times New Roman" w:hAnsi="Times New Roman" w:cs="Times New Roman"/>
          <w:sz w:val="20"/>
          <w:szCs w:val="20"/>
        </w:rPr>
        <w:t>, k value=2 and 1000 runs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nmds.data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metaMDS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Supp.1, distance="bray",k=2, trymax=1000,autotransform=TRUE,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lastRenderedPageBreak/>
        <w:t>wascores=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TRUE, expand=TRUE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nmds.data$converge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nmds.data$stress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 xml:space="preserve"># </w:t>
      </w:r>
      <w:r>
        <w:rPr>
          <w:rFonts w:ascii="Times New Roman" w:hAnsi="Times New Roman" w:cs="Times New Roman"/>
          <w:sz w:val="20"/>
          <w:szCs w:val="20"/>
        </w:rPr>
        <w:t xml:space="preserve">Plot of the </w:t>
      </w:r>
      <w:r w:rsidRPr="00232551">
        <w:rPr>
          <w:rFonts w:ascii="Times New Roman" w:hAnsi="Times New Roman" w:cs="Times New Roman"/>
          <w:sz w:val="20"/>
          <w:szCs w:val="20"/>
        </w:rPr>
        <w:t>NMDS with the clusterdendrogram</w:t>
      </w:r>
      <w:r>
        <w:rPr>
          <w:rFonts w:ascii="Times New Roman" w:hAnsi="Times New Roman" w:cs="Times New Roman"/>
          <w:sz w:val="20"/>
          <w:szCs w:val="20"/>
        </w:rPr>
        <w:t xml:space="preserve"> - </w:t>
      </w:r>
      <w:r w:rsidRPr="00232551">
        <w:rPr>
          <w:rFonts w:ascii="Times New Roman" w:hAnsi="Times New Roman" w:cs="Times New Roman"/>
          <w:sz w:val="20"/>
          <w:szCs w:val="20"/>
        </w:rPr>
        <w:t>Figure 4 A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dist.Bray.av.groups[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]&lt;-cutree(dist.Bray.av,k=3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ave.lev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levels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factor(dist.Bray.av.groups)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 xml:space="preserve"> q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ordiplot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nmds.data, type="n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i in 1:length(ave.lev)){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points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nmds.data, col=dist.Bray.av.groups[],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pch=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16,cex=2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}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text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nmds.data,pos=3) 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ordicluste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q,dist.Bray.av, col="darkgrey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Analysis of Bray-Curtis dissimilarity values taking into account differences in sample size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Data for histograms showed in Figure 4C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#load taxonomic lists from Supplementary Material 1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# Middle Miocene faunal assemblages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Fitzcarrald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"Fitzcarrald.csv",sep=";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Fitzcarrald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Fitzcarrald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"Fitzcarrald",17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5415">
        <w:rPr>
          <w:rFonts w:ascii="Times New Roman" w:hAnsi="Times New Roman" w:cs="Times New Roman"/>
          <w:sz w:val="20"/>
          <w:szCs w:val="20"/>
          <w:lang w:val="es-PA"/>
        </w:rPr>
        <w:t>LaVenta.gen&lt;-</w:t>
      </w:r>
      <w:proofErr w:type="gramStart"/>
      <w:r w:rsidRPr="00235415">
        <w:rPr>
          <w:rFonts w:ascii="Times New Roman" w:hAnsi="Times New Roman" w:cs="Times New Roman"/>
          <w:sz w:val="20"/>
          <w:szCs w:val="20"/>
          <w:lang w:val="es-PA"/>
        </w:rPr>
        <w:t>read.csv(</w:t>
      </w:r>
      <w:proofErr w:type="gramEnd"/>
      <w:r w:rsidRPr="00235415">
        <w:rPr>
          <w:rFonts w:ascii="Times New Roman" w:hAnsi="Times New Roman" w:cs="Times New Roman"/>
          <w:sz w:val="20"/>
          <w:szCs w:val="20"/>
          <w:lang w:val="es-PA"/>
        </w:rPr>
        <w:t>"LaVenta.csv"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  <w:lang w:val="es-PA"/>
        </w:rPr>
        <w:t>str(</w:t>
      </w:r>
      <w:proofErr w:type="gramEnd"/>
      <w:r w:rsidRPr="00235415">
        <w:rPr>
          <w:rFonts w:ascii="Times New Roman" w:hAnsi="Times New Roman" w:cs="Times New Roman"/>
          <w:sz w:val="20"/>
          <w:szCs w:val="20"/>
          <w:lang w:val="es-PA"/>
        </w:rPr>
        <w:t>LaVenta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LaVenta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La Venta", 42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QuebradaHonda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QuebradaHonda.csv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QuebradaHonda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QuebradaHonda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Quebrada Honda", 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CollonCura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CollonCura.csv",sep=";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CollonCura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lastRenderedPageBreak/>
        <w:t>CollonCura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Collon Cura", 54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B6BD3">
        <w:rPr>
          <w:rFonts w:ascii="Times New Roman" w:hAnsi="Times New Roman" w:cs="Times New Roman"/>
          <w:sz w:val="20"/>
          <w:szCs w:val="20"/>
        </w:rPr>
        <w:t xml:space="preserve">#Loops to estimate Bray-Curtis </w:t>
      </w:r>
      <w:r>
        <w:rPr>
          <w:rFonts w:ascii="Times New Roman" w:hAnsi="Times New Roman" w:cs="Times New Roman"/>
          <w:sz w:val="20"/>
          <w:szCs w:val="20"/>
        </w:rPr>
        <w:t>dissimilarity 1000 times for each pair of faunas</w:t>
      </w:r>
    </w:p>
    <w:p w:rsidR="00235415" w:rsidRPr="00EB6BD3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</w:rPr>
        <w:t>From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fauna with more taxa (e.g. La Venta) each time is randomly chosen the same number of taxa as the #fauna with fewer taxa (e.g. Fitzcarrald) 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# La Venta- Fitzcarrald - tropical middle Miocene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rand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1000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 =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numeric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nrand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i in 1:nrand){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LaVenta.gen$genus,17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La Venta",17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5415">
        <w:rPr>
          <w:rFonts w:ascii="Times New Roman" w:hAnsi="Times New Roman" w:cs="Times New Roman"/>
          <w:sz w:val="20"/>
          <w:szCs w:val="20"/>
        </w:rPr>
        <w:t>t&lt;-</w:t>
      </w:r>
      <w:proofErr w:type="gramStart"/>
      <w:r w:rsidRPr="00235415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Fitzcarrald.gen$genus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Fitzcarrald",17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p&lt;-as.data.frame(cbind(gen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de-CH"/>
        </w:rPr>
        <w:t>,name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de-CH"/>
        </w:rPr>
        <w:t>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q&lt;-rbind(t,p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tab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table(q$name,q$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[i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]=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vegdist(tab, method="bray", binary=TRUE) 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}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Lv.Fitz&lt;-xy.boot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Lv.Fitz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#Collon Cura - Quebrada Honda - temperate middle Miocene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rand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1000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 =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numeric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nrand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i in 1:nrand){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CollonCura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Collon Cura",14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5415">
        <w:rPr>
          <w:rFonts w:ascii="Times New Roman" w:hAnsi="Times New Roman" w:cs="Times New Roman"/>
          <w:sz w:val="20"/>
          <w:szCs w:val="20"/>
        </w:rPr>
        <w:t>t&lt;-</w:t>
      </w:r>
      <w:proofErr w:type="gramStart"/>
      <w:r w:rsidRPr="00235415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lastRenderedPageBreak/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&lt;-as.vector(QuebradaHonda.gen$genus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Quebrada Honda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p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q&lt;-rbind(t,p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5415">
        <w:rPr>
          <w:rFonts w:ascii="Times New Roman" w:hAnsi="Times New Roman" w:cs="Times New Roman"/>
          <w:sz w:val="20"/>
          <w:szCs w:val="20"/>
          <w:lang w:val="de-CH"/>
        </w:rPr>
        <w:t>tab&lt;-table(q$name</w:t>
      </w:r>
      <w:proofErr w:type="gramStart"/>
      <w:r w:rsidRPr="00235415">
        <w:rPr>
          <w:rFonts w:ascii="Times New Roman" w:hAnsi="Times New Roman" w:cs="Times New Roman"/>
          <w:sz w:val="20"/>
          <w:szCs w:val="20"/>
          <w:lang w:val="de-CH"/>
        </w:rPr>
        <w:t>,q</w:t>
      </w:r>
      <w:proofErr w:type="gramEnd"/>
      <w:r w:rsidRPr="00235415">
        <w:rPr>
          <w:rFonts w:ascii="Times New Roman" w:hAnsi="Times New Roman" w:cs="Times New Roman"/>
          <w:sz w:val="20"/>
          <w:szCs w:val="20"/>
          <w:lang w:val="de-CH"/>
        </w:rPr>
        <w:t>$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[i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]=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vegdist(tab, method="bray", binary=TRUE) 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}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Col.Qh&lt;-xy.boot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Col.Qh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 xml:space="preserve">#middle 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miocen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 temperate vs tropical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rand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1000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 =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numeric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nrand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i in 1:nrand){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CollonCura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Collon Cura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t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QuebradaHonda.gen$genus,14,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Quebrada Honda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p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LaVenta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La Venta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o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Fitzcarrald.gen$genus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Fitzcarrald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r&lt;-as.data.frame(cbind(gen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de-CH"/>
        </w:rPr>
        <w:t>,name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de-CH"/>
        </w:rPr>
        <w:t>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q&lt;-rbind(t,p,o,r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tab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table(q$name,q$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f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matrix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vegdist(tab, method="bray", binary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lastRenderedPageBreak/>
        <w:t>xy.boot[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i]=mean(f[1:2,3:4]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 xml:space="preserve"> }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trop.temp.midmio&lt;-xy.boot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trop.temp.midmio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 xml:space="preserve">#Acre-Urumaco, tropical late 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miocene</w:t>
      </w:r>
      <w:proofErr w:type="gramEnd"/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Acre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"Acre-ranges.csv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Acre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Acre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"Acre",53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Urumaco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"Urumaco-ranges.csv",sep=";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Urumaco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Urumaco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"Urumaco", 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rand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1000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 =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numeric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nrand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i in 1:nrand){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Acre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Acre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t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Urumaco.gen$genus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Urumaco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p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q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bin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t,p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tab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table(q$name,q$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[i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]=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vegdist(tab, method="bray", binary=TRUE) 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}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Acr.Uru&lt;-xy.boot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Acr.Uru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#temperate late miocene -Mesopotamian, Chiquimil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,Andalhuala,Cerro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 xml:space="preserve"> Azul,Monte Hermoso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Mesopotamia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Mesopotamian-ranges.csv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Mesopotamia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Mesopotamia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Mesopotamian", 91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Chiquimil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Chiquimil-ranges.csv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Chiquimil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Chiquimil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Chiquimil", 26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Andalhuala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Andalhuala-ranges.csv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Andalhuala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Andalhuala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Andalhuala", 36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CerroAzul.gen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ad.csv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CerroAzul-ranges.csv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str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CerroAzul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es-PA"/>
        </w:rPr>
      </w:pPr>
      <w:r w:rsidRPr="00232551">
        <w:rPr>
          <w:rFonts w:ascii="Times New Roman" w:hAnsi="Times New Roman" w:cs="Times New Roman"/>
          <w:sz w:val="20"/>
          <w:szCs w:val="20"/>
          <w:lang w:val="es-PA"/>
        </w:rPr>
        <w:t>CerroAzul.gen$Fauna&lt;-</w:t>
      </w:r>
      <w:proofErr w:type="gramStart"/>
      <w:r w:rsidRPr="00232551">
        <w:rPr>
          <w:rFonts w:ascii="Times New Roman" w:hAnsi="Times New Roman" w:cs="Times New Roman"/>
          <w:sz w:val="20"/>
          <w:szCs w:val="20"/>
          <w:lang w:val="es-PA"/>
        </w:rPr>
        <w:t>rep(</w:t>
      </w:r>
      <w:proofErr w:type="gramEnd"/>
      <w:r w:rsidRPr="00232551">
        <w:rPr>
          <w:rFonts w:ascii="Times New Roman" w:hAnsi="Times New Roman" w:cs="Times New Roman"/>
          <w:sz w:val="20"/>
          <w:szCs w:val="20"/>
          <w:lang w:val="es-PA"/>
        </w:rPr>
        <w:t>"Cerro Azul", 4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MonteHermoso.gen&lt;-read.csv("MonteHermoso-ranges.csv"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str(MonteHermoso.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MonteHermoso.gen$Fauna&lt;-rep("Monte Hermoso", 6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nrand&lt;-1000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xy.boot =numeric(nrand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for(i in 1:nrand){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gen&lt;-as.vector(sample(Mesopotamia.gen$genus,26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Mesopotamian",26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t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Andalhuala.gen$genus,26,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Andalhuala",26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p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CerroAzul.gen$genus,26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CerroAzul",26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o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MonteHermoso.gen$genus,26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lastRenderedPageBreak/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MonteHermoso",26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s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Chiquimil.gen$genus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Chiquimil",26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r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q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rbin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t,p,o,s,r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tab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table(q$name,q$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[i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]=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vegdist(tab, method="bray", binary=TRUE) 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}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te.lat.mio&lt;-xy.boot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te.lat.mio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 xml:space="preserve">#All late 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miocen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 trop vs temp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rand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1000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 =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numeric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nrand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i in 1:nrand){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Mesopotamia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Mesopotamian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t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Andalhuala.gen$genus,14,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Andalhuala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p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CerroAzul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CerroAzul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o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MonteHermoso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MonteHermoso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s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Chiquimil.gen$genus,14,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lastRenderedPageBreak/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Chiquimil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r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sample(Acre.gen$genus,14, replace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Acre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w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gen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as.vector(Urumaco.gen$genus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name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&lt;-rep("Urumaco",14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z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data.frame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cbind(gen,nam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  <w:lang w:val="de-CH"/>
        </w:rPr>
      </w:pPr>
      <w:r w:rsidRPr="00232551">
        <w:rPr>
          <w:rFonts w:ascii="Times New Roman" w:hAnsi="Times New Roman" w:cs="Times New Roman"/>
          <w:sz w:val="20"/>
          <w:szCs w:val="20"/>
          <w:lang w:val="de-CH"/>
        </w:rPr>
        <w:t>q&lt;-rbind(t,p,o,s,r,w,z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tab</w:t>
      </w:r>
      <w:proofErr w:type="gramEnd"/>
      <w:r>
        <w:rPr>
          <w:rFonts w:ascii="Times New Roman" w:hAnsi="Times New Roman" w:cs="Times New Roman"/>
          <w:sz w:val="20"/>
          <w:szCs w:val="20"/>
        </w:rPr>
        <w:t>&lt;-table(q$name,q$gen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f&lt;-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as.matrix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vegdist(tab, method="bray", binary=TRUE)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xy.boot[i</w:t>
      </w:r>
      <w:proofErr w:type="gramStart"/>
      <w:r w:rsidRPr="00232551">
        <w:rPr>
          <w:rFonts w:ascii="Times New Roman" w:hAnsi="Times New Roman" w:cs="Times New Roman"/>
          <w:sz w:val="20"/>
          <w:szCs w:val="20"/>
        </w:rPr>
        <w:t>]=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 xml:space="preserve"> mean(f[1:5,6:7]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}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2551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232551">
        <w:rPr>
          <w:rFonts w:ascii="Times New Roman" w:hAnsi="Times New Roman" w:cs="Times New Roman"/>
          <w:sz w:val="20"/>
          <w:szCs w:val="20"/>
        </w:rPr>
        <w:t>xy.boot)</w:t>
      </w:r>
    </w:p>
    <w:p w:rsidR="00235415" w:rsidRPr="00232551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2551">
        <w:rPr>
          <w:rFonts w:ascii="Times New Roman" w:hAnsi="Times New Roman" w:cs="Times New Roman"/>
          <w:sz w:val="20"/>
          <w:szCs w:val="20"/>
        </w:rPr>
        <w:t>lat.mio&lt;-xy.boot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lat.mio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2F2D04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F2D04">
        <w:rPr>
          <w:rFonts w:ascii="Times New Roman" w:hAnsi="Times New Roman" w:cs="Times New Roman"/>
          <w:sz w:val="20"/>
          <w:szCs w:val="20"/>
        </w:rPr>
        <w:t xml:space="preserve">#Mann U test for the dissimilarity values of the tropical and </w:t>
      </w:r>
      <w:proofErr w:type="gramStart"/>
      <w:r w:rsidRPr="002F2D04">
        <w:rPr>
          <w:rFonts w:ascii="Times New Roman" w:hAnsi="Times New Roman" w:cs="Times New Roman"/>
          <w:sz w:val="20"/>
          <w:szCs w:val="20"/>
        </w:rPr>
        <w:t>temperate  middle</w:t>
      </w:r>
      <w:proofErr w:type="gramEnd"/>
      <w:r w:rsidRPr="002F2D04">
        <w:rPr>
          <w:rFonts w:ascii="Times New Roman" w:hAnsi="Times New Roman" w:cs="Times New Roman"/>
          <w:sz w:val="20"/>
          <w:szCs w:val="20"/>
        </w:rPr>
        <w:t xml:space="preserve"> and late Miocene faunas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wilcox.test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Lv.Fitz,trop.temp.midmio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wilcox.test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Col.Qh, trop.temp.midmio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wilcox.test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Acr.Uru,lat.mio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wilcox.test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te.lat.mio,lat.mio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# Analysis of cumulative first appearance (FAD) during the GAB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01A9A">
        <w:rPr>
          <w:rFonts w:ascii="Times New Roman" w:hAnsi="Times New Roman" w:cs="Times New Roman"/>
          <w:sz w:val="20"/>
          <w:szCs w:val="20"/>
        </w:rPr>
        <w:t>in tropics vs temperate</w:t>
      </w:r>
      <w:r>
        <w:rPr>
          <w:rFonts w:ascii="Times New Roman" w:hAnsi="Times New Roman" w:cs="Times New Roman"/>
          <w:sz w:val="20"/>
          <w:szCs w:val="20"/>
        </w:rPr>
        <w:t xml:space="preserve"> – Data for figure 6A</w:t>
      </w:r>
    </w:p>
    <w:p w:rsidR="00235415" w:rsidRPr="002F2D04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F2D04">
        <w:rPr>
          <w:rFonts w:ascii="Times New Roman" w:hAnsi="Times New Roman" w:cs="Times New Roman"/>
          <w:sz w:val="20"/>
          <w:szCs w:val="20"/>
        </w:rPr>
        <w:t># Load First appearance data</w:t>
      </w:r>
      <w:r>
        <w:rPr>
          <w:rFonts w:ascii="Times New Roman" w:hAnsi="Times New Roman" w:cs="Times New Roman"/>
          <w:sz w:val="20"/>
          <w:szCs w:val="20"/>
        </w:rPr>
        <w:t xml:space="preserve"> from Supplementary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Pr="002F2D04">
        <w:rPr>
          <w:rFonts w:ascii="Times New Roman" w:hAnsi="Times New Roman" w:cs="Times New Roman"/>
          <w:sz w:val="20"/>
          <w:szCs w:val="20"/>
        </w:rPr>
        <w:t xml:space="preserve"> 2</w:t>
      </w:r>
      <w:proofErr w:type="gramEnd"/>
    </w:p>
    <w:p w:rsidR="00235415" w:rsidRPr="0089439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.fad&lt;-</w:t>
      </w:r>
      <w:proofErr w:type="gramStart"/>
      <w:r>
        <w:rPr>
          <w:rFonts w:ascii="Times New Roman" w:hAnsi="Times New Roman" w:cs="Times New Roman"/>
          <w:sz w:val="20"/>
          <w:szCs w:val="20"/>
        </w:rPr>
        <w:t>read.csv(</w:t>
      </w:r>
      <w:proofErr w:type="gramEnd"/>
      <w:r>
        <w:rPr>
          <w:rFonts w:ascii="Times New Roman" w:hAnsi="Times New Roman" w:cs="Times New Roman"/>
          <w:sz w:val="20"/>
          <w:szCs w:val="20"/>
        </w:rPr>
        <w:t>Supplementary_Table2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Separate tropical and temperate fad</w:t>
      </w:r>
    </w:p>
    <w:p w:rsidR="00235415" w:rsidRPr="0089439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9439C">
        <w:rPr>
          <w:rFonts w:ascii="Times New Roman" w:hAnsi="Times New Roman" w:cs="Times New Roman"/>
          <w:sz w:val="20"/>
          <w:szCs w:val="20"/>
        </w:rPr>
        <w:t>trop.fad&lt;-</w:t>
      </w:r>
      <w:proofErr w:type="gramStart"/>
      <w:r w:rsidRPr="0089439C">
        <w:rPr>
          <w:rFonts w:ascii="Times New Roman" w:hAnsi="Times New Roman" w:cs="Times New Roman"/>
          <w:sz w:val="20"/>
          <w:szCs w:val="20"/>
        </w:rPr>
        <w:t>subset(</w:t>
      </w:r>
      <w:proofErr w:type="gramEnd"/>
      <w:r w:rsidRPr="0089439C">
        <w:rPr>
          <w:rFonts w:ascii="Times New Roman" w:hAnsi="Times New Roman" w:cs="Times New Roman"/>
          <w:sz w:val="20"/>
          <w:szCs w:val="20"/>
        </w:rPr>
        <w:t>all.fad, paleolatdec&lt;=23 &amp; paleolatdec&gt;= -23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trop.fad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35415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trop.fad$ma_mid, trop.fad$paleolatdec)</w:t>
      </w:r>
    </w:p>
    <w:p w:rsidR="00235415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5415">
        <w:rPr>
          <w:rFonts w:ascii="Times New Roman" w:hAnsi="Times New Roman" w:cs="Times New Roman"/>
          <w:sz w:val="20"/>
          <w:szCs w:val="20"/>
        </w:rPr>
        <w:lastRenderedPageBreak/>
        <w:t>temp.fad&lt;-</w:t>
      </w:r>
      <w:proofErr w:type="gramStart"/>
      <w:r w:rsidRPr="00235415">
        <w:rPr>
          <w:rFonts w:ascii="Times New Roman" w:hAnsi="Times New Roman" w:cs="Times New Roman"/>
          <w:sz w:val="20"/>
          <w:szCs w:val="20"/>
        </w:rPr>
        <w:t>subset(</w:t>
      </w:r>
      <w:proofErr w:type="gramEnd"/>
      <w:r w:rsidRPr="00235415">
        <w:rPr>
          <w:rFonts w:ascii="Times New Roman" w:hAnsi="Times New Roman" w:cs="Times New Roman"/>
          <w:sz w:val="20"/>
          <w:szCs w:val="20"/>
        </w:rPr>
        <w:t>all.fad, paleolatdec&lt; -23 | paleolatdec&gt; 23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fad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fad$ma_mid, temp.fad$paleolatdec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# Generate the resampling</w:t>
      </w:r>
      <w:r>
        <w:rPr>
          <w:rFonts w:ascii="Times New Roman" w:hAnsi="Times New Roman" w:cs="Times New Roman"/>
          <w:sz w:val="20"/>
          <w:szCs w:val="20"/>
        </w:rPr>
        <w:t xml:space="preserve"> of the age of each fad record given their estimated age range (max and min age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unction for the loop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fun1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function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df,i,N){runif(N,min=d</w:t>
      </w:r>
      <w:r>
        <w:rPr>
          <w:rFonts w:ascii="Times New Roman" w:hAnsi="Times New Roman" w:cs="Times New Roman"/>
          <w:sz w:val="20"/>
          <w:szCs w:val="20"/>
        </w:rPr>
        <w:t>f$ma_min[i], max=df$ma_max[i])}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.resam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foreach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i= 1:67)%do% fun1(trop.fad,i,1000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tropics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.fad$mean.resample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as.numeri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foreach(i= 1:67)%do%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fun1(trop.fad,i,1000))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.fad$sd.resample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as.numeri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 xml:space="preserve">foreach(i= 1:67)%do% 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fun1(trop.fad,i,1000))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Calculate the mean and standard deviation (</w:t>
      </w:r>
      <w:proofErr w:type="gramStart"/>
      <w:r>
        <w:rPr>
          <w:rFonts w:ascii="Times New Roman" w:hAnsi="Times New Roman" w:cs="Times New Roman"/>
          <w:sz w:val="20"/>
          <w:szCs w:val="20"/>
        </w:rPr>
        <w:t>sd</w:t>
      </w:r>
      <w:proofErr w:type="gramEnd"/>
      <w:r>
        <w:rPr>
          <w:rFonts w:ascii="Times New Roman" w:hAnsi="Times New Roman" w:cs="Times New Roman"/>
          <w:sz w:val="20"/>
          <w:szCs w:val="20"/>
        </w:rPr>
        <w:t>) for the fad in the tropics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rop.fad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mean&lt;-trop.fad$mean.resample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sd1&lt;-(trop.fad$mean.resample+trop.fad$sd.resampl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sd2&lt;-(trop.fad$mean.resample - trop.fad$sd.resampl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meancut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ut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ropics.mean,breaks, right=TRU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mean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table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ropics.meancut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sd1cut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ut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ropics.sd1,breaks, right=TRU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sd1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table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ropics.sd1cut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sd2cut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ut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ropics.sd2,breaks, right=TRU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ics.sd2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table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ropics.sd2cut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.meancum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0,cumsum(rev(tropics.meanfreq))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.sd1cum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0,cumsum(rev(tropics.sd1freq))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rop.sd2cum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0,cumsum(rev(tropics.sd2freq))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proofErr w:type="gramStart"/>
      <w:r>
        <w:rPr>
          <w:rFonts w:ascii="Times New Roman" w:hAnsi="Times New Roman" w:cs="Times New Roman"/>
          <w:sz w:val="20"/>
          <w:szCs w:val="20"/>
        </w:rPr>
        <w:t>Fo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emperate fad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fad$mean.resample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as.numeri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foreach(i= 1:52)%do%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mean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fun1(temp.fad,i,1000))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fad$sd.resample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as.numeri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 xml:space="preserve">foreach(i= 1:52)%do% 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sd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fun1(temp.fad,i,1000))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Calculate mean and standard deviation </w:t>
      </w:r>
      <w:proofErr w:type="gramStart"/>
      <w:r>
        <w:rPr>
          <w:rFonts w:ascii="Times New Roman" w:hAnsi="Times New Roman" w:cs="Times New Roman"/>
          <w:sz w:val="20"/>
          <w:szCs w:val="20"/>
        </w:rPr>
        <w:t>s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or the fad in temperate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01A9A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fad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mean&lt;-temp.fad$mean.resample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1&lt;-(temp.fad$mean.resample+temp.fad$sd.resampl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2&lt;-(temp.fad$mean.resample - temp.fad$sd.resampl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breaks2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seq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15,0,by= -1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meancut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ut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mean,breaks2, right=TRU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mean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table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meancut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1cut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ut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sd1,breaks2, right=TRU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1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table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sd1cut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2cut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ut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sd2,breaks2, right=TRUE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2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table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temp.sd2cut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meancum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0,cumsum(rev(temp.meanfreq)))</w:t>
      </w:r>
    </w:p>
    <w:p w:rsidR="00235415" w:rsidRPr="00D01A9A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1cum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0,cumsum(rev(temp.sd1freq))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01A9A">
        <w:rPr>
          <w:rFonts w:ascii="Times New Roman" w:hAnsi="Times New Roman" w:cs="Times New Roman"/>
          <w:sz w:val="20"/>
          <w:szCs w:val="20"/>
        </w:rPr>
        <w:t>temp.sd2cumfreq&lt;-</w:t>
      </w:r>
      <w:proofErr w:type="gramStart"/>
      <w:r w:rsidRPr="00D01A9A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D01A9A">
        <w:rPr>
          <w:rFonts w:ascii="Times New Roman" w:hAnsi="Times New Roman" w:cs="Times New Roman"/>
          <w:sz w:val="20"/>
          <w:szCs w:val="20"/>
        </w:rPr>
        <w:t>0,cumsum(rev(temp.sd2freq)))</w:t>
      </w:r>
    </w:p>
    <w:p w:rsidR="00235415" w:rsidRPr="00D13B0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Plot for the fad during GABI shown in Figure 6A</w:t>
      </w:r>
    </w:p>
    <w:p w:rsidR="00235415" w:rsidRPr="00D13B0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13B0C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D13B0C">
        <w:rPr>
          <w:rFonts w:ascii="Times New Roman" w:hAnsi="Times New Roman" w:cs="Times New Roman"/>
          <w:sz w:val="20"/>
          <w:szCs w:val="20"/>
        </w:rPr>
        <w:t>breaks,trop.meancumfreq, xlim=c(12,0), type="b", col="red", pch=16,</w:t>
      </w:r>
    </w:p>
    <w:p w:rsidR="00235415" w:rsidRPr="00D13B0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13B0C">
        <w:rPr>
          <w:rFonts w:ascii="Times New Roman" w:hAnsi="Times New Roman" w:cs="Times New Roman"/>
          <w:sz w:val="20"/>
          <w:szCs w:val="20"/>
        </w:rPr>
        <w:t>xlab</w:t>
      </w:r>
      <w:proofErr w:type="gramEnd"/>
      <w:r w:rsidRPr="00D13B0C">
        <w:rPr>
          <w:rFonts w:ascii="Times New Roman" w:hAnsi="Times New Roman" w:cs="Times New Roman"/>
          <w:sz w:val="20"/>
          <w:szCs w:val="20"/>
        </w:rPr>
        <w:t>="Time (ma)", ylab= "</w:t>
      </w:r>
      <w:r>
        <w:rPr>
          <w:rFonts w:ascii="Times New Roman" w:hAnsi="Times New Roman" w:cs="Times New Roman"/>
          <w:sz w:val="20"/>
          <w:szCs w:val="20"/>
        </w:rPr>
        <w:t>Cumulative FAD", ylim=c(0,100))</w:t>
      </w:r>
    </w:p>
    <w:p w:rsidR="00235415" w:rsidRPr="00D13B0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13B0C">
        <w:rPr>
          <w:rFonts w:ascii="Times New Roman" w:hAnsi="Times New Roman" w:cs="Times New Roman"/>
          <w:sz w:val="20"/>
          <w:szCs w:val="20"/>
        </w:rPr>
        <w:t>segments(</w:t>
      </w:r>
      <w:proofErr w:type="gramEnd"/>
      <w:r w:rsidRPr="00D13B0C">
        <w:rPr>
          <w:rFonts w:ascii="Times New Roman" w:hAnsi="Times New Roman" w:cs="Times New Roman"/>
          <w:sz w:val="20"/>
          <w:szCs w:val="20"/>
        </w:rPr>
        <w:t>breaks,trop.meancumfreq,breaks,trop.sd1cumfreq,col="red",lty=2)</w:t>
      </w:r>
    </w:p>
    <w:p w:rsid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13B0C">
        <w:rPr>
          <w:rFonts w:ascii="Times New Roman" w:hAnsi="Times New Roman" w:cs="Times New Roman"/>
          <w:sz w:val="20"/>
          <w:szCs w:val="20"/>
        </w:rPr>
        <w:t>segments(</w:t>
      </w:r>
      <w:proofErr w:type="gramEnd"/>
      <w:r w:rsidRPr="00D13B0C">
        <w:rPr>
          <w:rFonts w:ascii="Times New Roman" w:hAnsi="Times New Roman" w:cs="Times New Roman"/>
          <w:sz w:val="20"/>
          <w:szCs w:val="20"/>
        </w:rPr>
        <w:t>breaks,trop.meancumfreq,breaks,trop.sd2cumfreq,col="red",lty=2)</w:t>
      </w:r>
    </w:p>
    <w:p w:rsidR="00235415" w:rsidRPr="00D13B0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13B0C">
        <w:rPr>
          <w:rFonts w:ascii="Times New Roman" w:hAnsi="Times New Roman" w:cs="Times New Roman"/>
          <w:sz w:val="20"/>
          <w:szCs w:val="20"/>
        </w:rPr>
        <w:t>points(</w:t>
      </w:r>
      <w:proofErr w:type="gramEnd"/>
      <w:r w:rsidRPr="00D13B0C">
        <w:rPr>
          <w:rFonts w:ascii="Times New Roman" w:hAnsi="Times New Roman" w:cs="Times New Roman"/>
          <w:sz w:val="20"/>
          <w:szCs w:val="20"/>
        </w:rPr>
        <w:t>breaks,temp.meancumfreq, type="b", col="blue", pch=16)</w:t>
      </w:r>
    </w:p>
    <w:p w:rsidR="00235415" w:rsidRPr="00D13B0C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13B0C">
        <w:rPr>
          <w:rFonts w:ascii="Times New Roman" w:hAnsi="Times New Roman" w:cs="Times New Roman"/>
          <w:sz w:val="20"/>
          <w:szCs w:val="20"/>
        </w:rPr>
        <w:t>segments(</w:t>
      </w:r>
      <w:proofErr w:type="gramEnd"/>
      <w:r w:rsidRPr="00D13B0C">
        <w:rPr>
          <w:rFonts w:ascii="Times New Roman" w:hAnsi="Times New Roman" w:cs="Times New Roman"/>
          <w:sz w:val="20"/>
          <w:szCs w:val="20"/>
        </w:rPr>
        <w:t>breaks,temp.meancumfreq,breaks,temp.sd1cumfreq,col="blue",lty=2)</w:t>
      </w:r>
    </w:p>
    <w:p w:rsidR="00CD6A54" w:rsidRPr="00235415" w:rsidRDefault="00235415" w:rsidP="0023541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13B0C">
        <w:rPr>
          <w:rFonts w:ascii="Times New Roman" w:hAnsi="Times New Roman" w:cs="Times New Roman"/>
          <w:sz w:val="20"/>
          <w:szCs w:val="20"/>
        </w:rPr>
        <w:t>segments(</w:t>
      </w:r>
      <w:proofErr w:type="gramEnd"/>
      <w:r w:rsidRPr="00D13B0C">
        <w:rPr>
          <w:rFonts w:ascii="Times New Roman" w:hAnsi="Times New Roman" w:cs="Times New Roman"/>
          <w:sz w:val="20"/>
          <w:szCs w:val="20"/>
        </w:rPr>
        <w:t>breaks,temp.meancumfreq,breaks,temp.sd2cumfreq,col="blue",lty=2)</w:t>
      </w:r>
    </w:p>
    <w:sectPr w:rsidR="00CD6A54" w:rsidRPr="00235415" w:rsidSect="00B1671E">
      <w:headerReference w:type="even" r:id="rId43"/>
      <w:headerReference w:type="default" r:id="rId44"/>
      <w:footerReference w:type="even" r:id="rId45"/>
      <w:footerReference w:type="default" r:id="rId46"/>
      <w:headerReference w:type="first" r:id="rId4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3B5" w:rsidRDefault="009E63B5" w:rsidP="00117666">
      <w:pPr>
        <w:spacing w:after="0" w:line="240" w:lineRule="auto"/>
      </w:pPr>
      <w:r>
        <w:separator/>
      </w:r>
    </w:p>
  </w:endnote>
  <w:endnote w:type="continuationSeparator" w:id="0">
    <w:p w:rsidR="009E63B5" w:rsidRDefault="009E63B5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A54" w:rsidRPr="00577C4C" w:rsidRDefault="00CD6A5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CH" w:eastAsia="de-CH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D6A54" w:rsidRPr="00E9561B" w:rsidRDefault="009E63B5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CD6A54">
                                <w:rPr>
                                  <w:lang w:val="de-CH"/>
                                </w:rPr>
                                <w:t>Juan David Carrillo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CD6A54" w:rsidRPr="00E9561B" w:rsidRDefault="00CD6A54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rPr>
                            <w:lang w:val="de-CH"/>
                          </w:rPr>
                          <w:t xml:space="preserve">Juan David </w:t>
                        </w:r>
                        <w:proofErr w:type="spellStart"/>
                        <w:r>
                          <w:rPr>
                            <w:lang w:val="de-CH"/>
                          </w:rPr>
                          <w:t>Carrillo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D6A54" w:rsidRPr="00577C4C" w:rsidRDefault="00CD6A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848D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CD6A54" w:rsidRPr="00577C4C" w:rsidRDefault="00CD6A54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848D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CH" w:eastAsia="de-CH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A54" w:rsidRPr="00577C4C" w:rsidRDefault="009E63B5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CD6A54">
          <w:rPr>
            <w:lang w:val="de-CH"/>
          </w:rPr>
          <w:t>Juan David Carrillo</w:t>
        </w:r>
      </w:sdtContent>
    </w:sdt>
    <w:r w:rsidR="00CD6A54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D6A54" w:rsidRPr="00577C4C" w:rsidRDefault="00CD6A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848D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CD6A54" w:rsidRPr="00577C4C" w:rsidRDefault="00CD6A54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848D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D6A54">
      <w:rPr>
        <w:noProof/>
        <w:color w:val="4F81BD" w:themeColor="accent1"/>
        <w:lang w:val="de-CH" w:eastAsia="de-CH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3B5" w:rsidRDefault="009E63B5" w:rsidP="00117666">
      <w:pPr>
        <w:spacing w:after="0" w:line="240" w:lineRule="auto"/>
      </w:pPr>
      <w:r>
        <w:separator/>
      </w:r>
    </w:p>
  </w:footnote>
  <w:footnote w:type="continuationSeparator" w:id="0">
    <w:p w:rsidR="009E63B5" w:rsidRDefault="009E63B5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A54" w:rsidRPr="002B355D" w:rsidRDefault="00CD6A54">
    <w:pPr>
      <w:pStyle w:val="Header"/>
      <w:rPr>
        <w:b/>
        <w:lang w:val="es-PA"/>
      </w:rPr>
    </w:pPr>
    <w:r w:rsidRPr="002B355D">
      <w:rPr>
        <w:b/>
        <w:sz w:val="20"/>
        <w:lang w:val="es-PA"/>
      </w:rPr>
      <w:t xml:space="preserve">Carrillo </w:t>
    </w:r>
    <w:r w:rsidRPr="002B355D">
      <w:rPr>
        <w:b/>
        <w:i/>
        <w:sz w:val="20"/>
        <w:vertAlign w:val="subscript"/>
        <w:lang w:val="es-PA"/>
      </w:rPr>
      <w:t xml:space="preserve"> </w:t>
    </w:r>
    <w:r w:rsidRPr="002B355D">
      <w:rPr>
        <w:b/>
        <w:i/>
        <w:sz w:val="20"/>
        <w:lang w:val="es-PA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2B355D">
      <w:rPr>
        <w:b/>
        <w:lang w:val="es-PA"/>
      </w:rPr>
      <w:t>Mammal Neotropical diversity and GABI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A54" w:rsidRPr="002B355D" w:rsidRDefault="00CD6A54" w:rsidP="00CD6A54">
    <w:pPr>
      <w:pStyle w:val="Header"/>
      <w:rPr>
        <w:b/>
        <w:lang w:val="es-PA"/>
      </w:rPr>
    </w:pPr>
    <w:r w:rsidRPr="002B355D">
      <w:rPr>
        <w:b/>
        <w:sz w:val="20"/>
        <w:lang w:val="es-PA"/>
      </w:rPr>
      <w:t xml:space="preserve">Carrillo </w:t>
    </w:r>
    <w:r w:rsidRPr="002B355D">
      <w:rPr>
        <w:b/>
        <w:i/>
        <w:sz w:val="20"/>
        <w:vertAlign w:val="subscript"/>
        <w:lang w:val="es-PA"/>
      </w:rPr>
      <w:t xml:space="preserve"> </w:t>
    </w:r>
    <w:r w:rsidRPr="002B355D">
      <w:rPr>
        <w:b/>
        <w:i/>
        <w:sz w:val="20"/>
        <w:lang w:val="es-PA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2B355D">
      <w:rPr>
        <w:b/>
        <w:lang w:val="es-PA"/>
      </w:rPr>
      <w:t>Mammal Neotropical diversity and GABI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A54" w:rsidRDefault="00CD6A54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CD6A54" w:rsidRDefault="00434FEC" w:rsidP="00CD6A54">
    <w:pPr>
      <w:pStyle w:val="Header"/>
      <w:jc w:val="right"/>
    </w:pPr>
    <w:r>
      <w:t>11.20</w:t>
    </w:r>
    <w:r w:rsidR="00CD6A54">
      <w:t>.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53F"/>
    <w:rsid w:val="00034304"/>
    <w:rsid w:val="00035434"/>
    <w:rsid w:val="00041543"/>
    <w:rsid w:val="00053752"/>
    <w:rsid w:val="00077D53"/>
    <w:rsid w:val="00077F31"/>
    <w:rsid w:val="000A4B1E"/>
    <w:rsid w:val="00117666"/>
    <w:rsid w:val="00136E6A"/>
    <w:rsid w:val="00160065"/>
    <w:rsid w:val="00177D84"/>
    <w:rsid w:val="001D647D"/>
    <w:rsid w:val="00235415"/>
    <w:rsid w:val="00267D18"/>
    <w:rsid w:val="002868E2"/>
    <w:rsid w:val="002869C3"/>
    <w:rsid w:val="002936E4"/>
    <w:rsid w:val="002B355D"/>
    <w:rsid w:val="002C74CA"/>
    <w:rsid w:val="003021AB"/>
    <w:rsid w:val="003544FB"/>
    <w:rsid w:val="00372FE9"/>
    <w:rsid w:val="00374566"/>
    <w:rsid w:val="003D2F2D"/>
    <w:rsid w:val="00401590"/>
    <w:rsid w:val="00433BAC"/>
    <w:rsid w:val="00434FEC"/>
    <w:rsid w:val="004831D0"/>
    <w:rsid w:val="004961FF"/>
    <w:rsid w:val="004C3D6F"/>
    <w:rsid w:val="005049AB"/>
    <w:rsid w:val="00517A89"/>
    <w:rsid w:val="005250F2"/>
    <w:rsid w:val="005365B4"/>
    <w:rsid w:val="0056742B"/>
    <w:rsid w:val="00593EEA"/>
    <w:rsid w:val="00593F22"/>
    <w:rsid w:val="006157FA"/>
    <w:rsid w:val="00620015"/>
    <w:rsid w:val="00654E8F"/>
    <w:rsid w:val="00660D05"/>
    <w:rsid w:val="0067475D"/>
    <w:rsid w:val="006818F0"/>
    <w:rsid w:val="006B47C9"/>
    <w:rsid w:val="006B7D14"/>
    <w:rsid w:val="006C7946"/>
    <w:rsid w:val="00725A7D"/>
    <w:rsid w:val="00790BB3"/>
    <w:rsid w:val="007C206C"/>
    <w:rsid w:val="007D1A7E"/>
    <w:rsid w:val="007E09E0"/>
    <w:rsid w:val="007F7ACA"/>
    <w:rsid w:val="00817DD6"/>
    <w:rsid w:val="00830CB7"/>
    <w:rsid w:val="008437CC"/>
    <w:rsid w:val="00870BA4"/>
    <w:rsid w:val="008848D2"/>
    <w:rsid w:val="0088653F"/>
    <w:rsid w:val="008923E3"/>
    <w:rsid w:val="008F7D1F"/>
    <w:rsid w:val="0092495B"/>
    <w:rsid w:val="00943573"/>
    <w:rsid w:val="00947996"/>
    <w:rsid w:val="009C2B12"/>
    <w:rsid w:val="009C7414"/>
    <w:rsid w:val="009E63B5"/>
    <w:rsid w:val="00A0406A"/>
    <w:rsid w:val="00A13C5E"/>
    <w:rsid w:val="00A441F1"/>
    <w:rsid w:val="00AB213C"/>
    <w:rsid w:val="00B1671E"/>
    <w:rsid w:val="00BD479C"/>
    <w:rsid w:val="00C52A7B"/>
    <w:rsid w:val="00C679AA"/>
    <w:rsid w:val="00C75972"/>
    <w:rsid w:val="00CD066B"/>
    <w:rsid w:val="00CD6A54"/>
    <w:rsid w:val="00D415AF"/>
    <w:rsid w:val="00D8093D"/>
    <w:rsid w:val="00D87C41"/>
    <w:rsid w:val="00DB59C3"/>
    <w:rsid w:val="00DE23E8"/>
    <w:rsid w:val="00E027B2"/>
    <w:rsid w:val="00E635A1"/>
    <w:rsid w:val="00E64E17"/>
    <w:rsid w:val="00E866C9"/>
    <w:rsid w:val="00EA3D3C"/>
    <w:rsid w:val="00EB0F09"/>
    <w:rsid w:val="00F4234B"/>
    <w:rsid w:val="00F54FBB"/>
    <w:rsid w:val="00F61D89"/>
    <w:rsid w:val="00FD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47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47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5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leodb.org/?a=taxonInfo&amp;taxon_no=63100" TargetMode="External"/><Relationship Id="rId18" Type="http://schemas.openxmlformats.org/officeDocument/2006/relationships/hyperlink" Target="http://paleodb.org/?a=taxonInfo&amp;taxon_no=42219" TargetMode="External"/><Relationship Id="rId26" Type="http://schemas.openxmlformats.org/officeDocument/2006/relationships/hyperlink" Target="http://paleodb.org/?a=taxonInfo&amp;taxon_no=58157" TargetMode="External"/><Relationship Id="rId39" Type="http://schemas.openxmlformats.org/officeDocument/2006/relationships/hyperlink" Target="http://paleodb.org/?a=taxonInfo&amp;taxon_no=42380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paleodb.org/?a=taxonInfo&amp;taxon_no=106437" TargetMode="External"/><Relationship Id="rId34" Type="http://schemas.openxmlformats.org/officeDocument/2006/relationships/hyperlink" Target="http://paleodb.org/?a=taxonInfo&amp;taxon_no=63190" TargetMode="External"/><Relationship Id="rId42" Type="http://schemas.openxmlformats.org/officeDocument/2006/relationships/hyperlink" Target="http://paleodb.org/?a=taxonInfo&amp;taxon_no=71831" TargetMode="External"/><Relationship Id="rId47" Type="http://schemas.openxmlformats.org/officeDocument/2006/relationships/header" Target="header3.xml"/><Relationship Id="rId7" Type="http://schemas.microsoft.com/office/2007/relationships/stylesWithEffects" Target="stylesWithEffects.xml"/><Relationship Id="rId12" Type="http://schemas.openxmlformats.org/officeDocument/2006/relationships/hyperlink" Target="http://paleodb.org/?a=taxonInfo&amp;taxon_no=67477" TargetMode="External"/><Relationship Id="rId17" Type="http://schemas.openxmlformats.org/officeDocument/2006/relationships/hyperlink" Target="http://paleodb.org/?a=taxonInfo&amp;taxon_no=57543" TargetMode="External"/><Relationship Id="rId25" Type="http://schemas.openxmlformats.org/officeDocument/2006/relationships/hyperlink" Target="http://paleodb.org/?a=taxonInfo&amp;taxon_no=42315" TargetMode="External"/><Relationship Id="rId33" Type="http://schemas.openxmlformats.org/officeDocument/2006/relationships/hyperlink" Target="http://paleodb.org/?a=taxonInfo&amp;taxon_no=106436" TargetMode="External"/><Relationship Id="rId38" Type="http://schemas.openxmlformats.org/officeDocument/2006/relationships/hyperlink" Target="http://paleodb.org/?a=taxonInfo&amp;taxon_no=67953" TargetMode="External"/><Relationship Id="rId46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://paleodb.org/?a=taxonInfo&amp;taxon_no=42312" TargetMode="External"/><Relationship Id="rId20" Type="http://schemas.openxmlformats.org/officeDocument/2006/relationships/hyperlink" Target="http://paleodb.org/?a=taxonInfo&amp;taxon_no=260849" TargetMode="External"/><Relationship Id="rId29" Type="http://schemas.openxmlformats.org/officeDocument/2006/relationships/hyperlink" Target="http://paleodb.org/?a=taxonInfo&amp;taxon_no=280182" TargetMode="External"/><Relationship Id="rId41" Type="http://schemas.openxmlformats.org/officeDocument/2006/relationships/hyperlink" Target="http://paleodb.org/?a=taxonInfo&amp;taxon_no=108734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hyperlink" Target="http://paleodb.org/?a=taxonInfo&amp;taxon_no=42314" TargetMode="External"/><Relationship Id="rId32" Type="http://schemas.openxmlformats.org/officeDocument/2006/relationships/hyperlink" Target="http://paleodb.org/?a=taxonInfo&amp;taxon_no=57542" TargetMode="External"/><Relationship Id="rId37" Type="http://schemas.openxmlformats.org/officeDocument/2006/relationships/hyperlink" Target="http://paleodb.org/?a=taxonInfo&amp;taxon_no=42322" TargetMode="External"/><Relationship Id="rId40" Type="http://schemas.openxmlformats.org/officeDocument/2006/relationships/hyperlink" Target="http://paleodb.org/?a=taxonInfo&amp;taxon_no=42897" TargetMode="External"/><Relationship Id="rId45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://paleodb.org/?a=taxonInfo&amp;taxon_no=103720" TargetMode="External"/><Relationship Id="rId23" Type="http://schemas.openxmlformats.org/officeDocument/2006/relationships/hyperlink" Target="http://paleodb.org/?a=taxonInfo&amp;taxon_no=67478" TargetMode="External"/><Relationship Id="rId28" Type="http://schemas.openxmlformats.org/officeDocument/2006/relationships/hyperlink" Target="http://paleodb.org/?a=taxonInfo&amp;taxon_no=116562" TargetMode="External"/><Relationship Id="rId36" Type="http://schemas.openxmlformats.org/officeDocument/2006/relationships/hyperlink" Target="http://paleodb.org/?a=taxonInfo&amp;taxon_no=159629" TargetMode="External"/><Relationship Id="rId49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://paleodb.org/?a=taxonInfo&amp;taxon_no=42356" TargetMode="External"/><Relationship Id="rId31" Type="http://schemas.openxmlformats.org/officeDocument/2006/relationships/hyperlink" Target="http://paleodb.org/?a=taxonInfo&amp;taxon_no=147578" TargetMode="External"/><Relationship Id="rId44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paleodb.org/?a=taxonInfo&amp;taxon_no=159632" TargetMode="External"/><Relationship Id="rId22" Type="http://schemas.openxmlformats.org/officeDocument/2006/relationships/hyperlink" Target="http://paleodb.org/?a=taxonInfo&amp;taxon_no=106430" TargetMode="External"/><Relationship Id="rId27" Type="http://schemas.openxmlformats.org/officeDocument/2006/relationships/hyperlink" Target="http://paleodb.org/?a=taxonInfo&amp;taxon_no=65511" TargetMode="External"/><Relationship Id="rId30" Type="http://schemas.openxmlformats.org/officeDocument/2006/relationships/hyperlink" Target="http://paleodb.org/?a=taxonInfo&amp;taxon_no=96404" TargetMode="External"/><Relationship Id="rId35" Type="http://schemas.openxmlformats.org/officeDocument/2006/relationships/hyperlink" Target="http://paleodb.org/?a=taxonInfo&amp;taxon_no=42896" TargetMode="External"/><Relationship Id="rId43" Type="http://schemas.openxmlformats.org/officeDocument/2006/relationships/header" Target="header1.xml"/><Relationship Id="rId48" Type="http://schemas.openxmlformats.org/officeDocument/2006/relationships/fontTable" Target="fontTable.xml"/><Relationship Id="rId8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carrillosan\AppData\Local\Temp\Temp1_Frontiers%20Supplementary%20Material(2)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0CC45C-CC58-4ADB-92E8-8795B801F071}"/>
</file>

<file path=customXml/itemProps2.xml><?xml version="1.0" encoding="utf-8"?>
<ds:datastoreItem xmlns:ds="http://schemas.openxmlformats.org/officeDocument/2006/customXml" ds:itemID="{34BBD921-BC39-4498-A0BD-89A420F206F6}"/>
</file>

<file path=customXml/itemProps3.xml><?xml version="1.0" encoding="utf-8"?>
<ds:datastoreItem xmlns:ds="http://schemas.openxmlformats.org/officeDocument/2006/customXml" ds:itemID="{5E3792A3-8E6E-4B6F-B634-E9F883D8C95F}"/>
</file>

<file path=customXml/itemProps4.xml><?xml version="1.0" encoding="utf-8"?>
<ds:datastoreItem xmlns:ds="http://schemas.openxmlformats.org/officeDocument/2006/customXml" ds:itemID="{F188E37F-A429-4E68-9C98-3D101363927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5</Pages>
  <Words>3362</Words>
  <Characters>21181</Characters>
  <Application>Microsoft Office Word</Application>
  <DocSecurity>0</DocSecurity>
  <Lines>17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avid Carrillo</dc:creator>
  <cp:lastModifiedBy>Juan David Carrillo</cp:lastModifiedBy>
  <cp:revision>3</cp:revision>
  <cp:lastPrinted>2013-10-03T12:51:00Z</cp:lastPrinted>
  <dcterms:created xsi:type="dcterms:W3CDTF">2014-12-16T11:46:00Z</dcterms:created>
  <dcterms:modified xsi:type="dcterms:W3CDTF">2014-12-1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